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9A21F0" w14:textId="77777777" w:rsidR="0062695E" w:rsidRDefault="0062695E" w:rsidP="0062695E">
      <w:pPr>
        <w:pStyle w:val="Caption"/>
        <w:keepNext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materials</w:t>
      </w:r>
    </w:p>
    <w:p w14:paraId="4B1495FB" w14:textId="77777777" w:rsidR="0062695E" w:rsidRDefault="0062695E" w:rsidP="0062695E">
      <w:pPr>
        <w:rPr>
          <w:lang w:val="en-US"/>
        </w:rPr>
      </w:pPr>
    </w:p>
    <w:p w14:paraId="6FCA94F3" w14:textId="77777777" w:rsidR="0062695E" w:rsidRPr="00AE0232" w:rsidRDefault="0062695E" w:rsidP="006269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0232">
        <w:rPr>
          <w:rFonts w:ascii="Times New Roman" w:hAnsi="Times New Roman" w:cs="Times New Roman"/>
          <w:sz w:val="24"/>
          <w:szCs w:val="24"/>
          <w:lang w:val="en-US"/>
        </w:rPr>
        <w:t xml:space="preserve">List of comorbidities included as adjustm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Pr="00AE0232">
        <w:rPr>
          <w:rFonts w:ascii="Times New Roman" w:hAnsi="Times New Roman" w:cs="Times New Roman"/>
          <w:sz w:val="24"/>
          <w:szCs w:val="24"/>
          <w:lang w:val="en-US"/>
        </w:rPr>
        <w:t>vari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“other comorbidities”</w:t>
      </w:r>
      <w:r w:rsidRPr="00AE0232">
        <w:rPr>
          <w:rFonts w:ascii="Times New Roman" w:hAnsi="Times New Roman" w:cs="Times New Roman"/>
          <w:sz w:val="24"/>
          <w:szCs w:val="24"/>
          <w:lang w:val="en-US"/>
        </w:rPr>
        <w:t xml:space="preserve"> in the models:</w:t>
      </w:r>
    </w:p>
    <w:p w14:paraId="49C11527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AE0232">
        <w:rPr>
          <w:rFonts w:ascii="Times New Roman" w:hAnsi="Times New Roman" w:cs="Times New Roman"/>
          <w:sz w:val="24"/>
          <w:szCs w:val="24"/>
          <w:lang w:val="fr-FR"/>
        </w:rPr>
        <w:t xml:space="preserve">High </w:t>
      </w:r>
      <w:proofErr w:type="spellStart"/>
      <w:r w:rsidRPr="00AE0232">
        <w:rPr>
          <w:rFonts w:ascii="Times New Roman" w:hAnsi="Times New Roman" w:cs="Times New Roman"/>
          <w:sz w:val="24"/>
          <w:szCs w:val="24"/>
          <w:lang w:val="fr-FR"/>
        </w:rPr>
        <w:t>blood</w:t>
      </w:r>
      <w:proofErr w:type="spellEnd"/>
      <w:r w:rsidRPr="00AE0232">
        <w:rPr>
          <w:rFonts w:ascii="Times New Roman" w:hAnsi="Times New Roman" w:cs="Times New Roman"/>
          <w:sz w:val="24"/>
          <w:szCs w:val="24"/>
          <w:lang w:val="fr-FR"/>
        </w:rPr>
        <w:t xml:space="preserve"> pressure (Hypertension)</w:t>
      </w:r>
    </w:p>
    <w:p w14:paraId="0F556225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AE0232">
        <w:rPr>
          <w:rFonts w:ascii="Times New Roman" w:hAnsi="Times New Roman" w:cs="Times New Roman"/>
          <w:sz w:val="24"/>
          <w:szCs w:val="24"/>
          <w:lang w:val="fr-FR"/>
        </w:rPr>
        <w:t xml:space="preserve">Type II </w:t>
      </w:r>
      <w:proofErr w:type="spellStart"/>
      <w:r w:rsidRPr="00AE0232">
        <w:rPr>
          <w:rFonts w:ascii="Times New Roman" w:hAnsi="Times New Roman" w:cs="Times New Roman"/>
          <w:sz w:val="24"/>
          <w:szCs w:val="24"/>
          <w:lang w:val="fr-FR"/>
        </w:rPr>
        <w:t>Diabetes</w:t>
      </w:r>
      <w:proofErr w:type="spellEnd"/>
      <w:r w:rsidRPr="00AE023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  <w:lang w:val="fr-FR"/>
        </w:rPr>
        <w:t>Mellitus</w:t>
      </w:r>
      <w:proofErr w:type="spellEnd"/>
      <w:r w:rsidRPr="00AE0232">
        <w:rPr>
          <w:rFonts w:ascii="Times New Roman" w:hAnsi="Times New Roman" w:cs="Times New Roman"/>
          <w:sz w:val="24"/>
          <w:szCs w:val="24"/>
          <w:lang w:val="fr-FR"/>
        </w:rPr>
        <w:t xml:space="preserve"> (Non-</w:t>
      </w:r>
      <w:proofErr w:type="spellStart"/>
      <w:r w:rsidRPr="00AE0232">
        <w:rPr>
          <w:rFonts w:ascii="Times New Roman" w:hAnsi="Times New Roman" w:cs="Times New Roman"/>
          <w:sz w:val="24"/>
          <w:szCs w:val="24"/>
          <w:lang w:val="fr-FR"/>
        </w:rPr>
        <w:t>autoimmune</w:t>
      </w:r>
      <w:proofErr w:type="spellEnd"/>
      <w:r w:rsidRPr="00AE0232">
        <w:rPr>
          <w:rFonts w:ascii="Times New Roman" w:hAnsi="Times New Roman" w:cs="Times New Roman"/>
          <w:sz w:val="24"/>
          <w:szCs w:val="24"/>
          <w:lang w:val="fr-FR"/>
        </w:rPr>
        <w:t>)</w:t>
      </w:r>
    </w:p>
    <w:p w14:paraId="59A2EB46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0232">
        <w:rPr>
          <w:rFonts w:ascii="Times New Roman" w:hAnsi="Times New Roman" w:cs="Times New Roman"/>
          <w:sz w:val="24"/>
          <w:szCs w:val="24"/>
        </w:rPr>
        <w:t>Obesity</w:t>
      </w:r>
      <w:proofErr w:type="spellEnd"/>
    </w:p>
    <w:p w14:paraId="5A28C15B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0232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cancer</w:t>
      </w:r>
      <w:proofErr w:type="spellEnd"/>
    </w:p>
    <w:p w14:paraId="688EB399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0232">
        <w:rPr>
          <w:rFonts w:ascii="Times New Roman" w:hAnsi="Times New Roman" w:cs="Times New Roman"/>
          <w:sz w:val="24"/>
          <w:szCs w:val="24"/>
          <w:lang w:val="en-US"/>
        </w:rPr>
        <w:t>High cholesterol and/or triglycerides (Dyslipidemia)</w:t>
      </w:r>
    </w:p>
    <w:p w14:paraId="458CD1DE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0232">
        <w:rPr>
          <w:rFonts w:ascii="Times New Roman" w:hAnsi="Times New Roman" w:cs="Times New Roman"/>
          <w:sz w:val="24"/>
          <w:szCs w:val="24"/>
        </w:rPr>
        <w:t>Asthma</w:t>
      </w:r>
      <w:proofErr w:type="spellEnd"/>
    </w:p>
    <w:p w14:paraId="465C10F5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0232">
        <w:rPr>
          <w:rFonts w:ascii="Times New Roman" w:hAnsi="Times New Roman" w:cs="Times New Roman"/>
          <w:sz w:val="24"/>
          <w:szCs w:val="24"/>
          <w:lang w:val="en-US"/>
        </w:rPr>
        <w:t>Chronic Obstructive Pulmonary Disease (COPD)</w:t>
      </w:r>
    </w:p>
    <w:p w14:paraId="550362A4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0232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respiratory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disease</w:t>
      </w:r>
      <w:proofErr w:type="spellEnd"/>
    </w:p>
    <w:p w14:paraId="7DEC0D09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0232">
        <w:rPr>
          <w:rFonts w:ascii="Times New Roman" w:hAnsi="Times New Roman" w:cs="Times New Roman"/>
          <w:sz w:val="24"/>
          <w:szCs w:val="24"/>
        </w:rPr>
        <w:t>Arrhythmia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Cardiac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rhythm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disturbance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>)</w:t>
      </w:r>
    </w:p>
    <w:p w14:paraId="63BCFBD7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0232">
        <w:rPr>
          <w:rFonts w:ascii="Times New Roman" w:hAnsi="Times New Roman" w:cs="Times New Roman"/>
          <w:sz w:val="24"/>
          <w:szCs w:val="24"/>
        </w:rPr>
        <w:t>Stroke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(Cerebrovascular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accident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>)</w:t>
      </w:r>
    </w:p>
    <w:p w14:paraId="641664C2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0232">
        <w:rPr>
          <w:rFonts w:ascii="Times New Roman" w:hAnsi="Times New Roman" w:cs="Times New Roman"/>
          <w:sz w:val="24"/>
          <w:szCs w:val="24"/>
          <w:lang w:val="en-US"/>
        </w:rPr>
        <w:t>Congenital heart problems (congenital heart disease)</w:t>
      </w:r>
    </w:p>
    <w:p w14:paraId="4A2457C5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0232">
        <w:rPr>
          <w:rFonts w:ascii="Times New Roman" w:hAnsi="Times New Roman" w:cs="Times New Roman"/>
          <w:sz w:val="24"/>
          <w:szCs w:val="24"/>
        </w:rPr>
        <w:t>HIV - AIDS</w:t>
      </w:r>
    </w:p>
    <w:p w14:paraId="6F47EC9E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0232">
        <w:rPr>
          <w:rFonts w:ascii="Times New Roman" w:hAnsi="Times New Roman" w:cs="Times New Roman"/>
          <w:sz w:val="24"/>
          <w:szCs w:val="24"/>
        </w:rPr>
        <w:t>Transplants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4D5140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0232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immunodeficiency</w:t>
      </w:r>
      <w:proofErr w:type="spellEnd"/>
    </w:p>
    <w:p w14:paraId="7232D4CC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0232">
        <w:rPr>
          <w:rFonts w:ascii="Times New Roman" w:hAnsi="Times New Roman" w:cs="Times New Roman"/>
          <w:sz w:val="24"/>
          <w:szCs w:val="24"/>
        </w:rPr>
        <w:t>Systemic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lupus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erythematosus</w:t>
      </w:r>
      <w:proofErr w:type="spellEnd"/>
    </w:p>
    <w:p w14:paraId="231A7A11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0232">
        <w:rPr>
          <w:rFonts w:ascii="Times New Roman" w:hAnsi="Times New Roman" w:cs="Times New Roman"/>
          <w:sz w:val="24"/>
          <w:szCs w:val="24"/>
        </w:rPr>
        <w:t>Rheumatoid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arthritis</w:t>
      </w:r>
      <w:proofErr w:type="spellEnd"/>
    </w:p>
    <w:p w14:paraId="49C99DA4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0232">
        <w:rPr>
          <w:rFonts w:ascii="Times New Roman" w:hAnsi="Times New Roman" w:cs="Times New Roman"/>
          <w:sz w:val="24"/>
          <w:szCs w:val="24"/>
        </w:rPr>
        <w:t>Hashimoto's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Thyroiditis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>)</w:t>
      </w:r>
    </w:p>
    <w:p w14:paraId="56B170A6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0232">
        <w:rPr>
          <w:rFonts w:ascii="Times New Roman" w:hAnsi="Times New Roman" w:cs="Times New Roman"/>
          <w:sz w:val="24"/>
          <w:szCs w:val="24"/>
          <w:lang w:val="en-US"/>
        </w:rPr>
        <w:t>Type 1 Diabetes Mellitus</w:t>
      </w:r>
    </w:p>
    <w:p w14:paraId="703B6280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0232">
        <w:rPr>
          <w:rFonts w:ascii="Times New Roman" w:hAnsi="Times New Roman" w:cs="Times New Roman"/>
          <w:sz w:val="24"/>
          <w:szCs w:val="24"/>
        </w:rPr>
        <w:t>Multiple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sclerosis</w:t>
      </w:r>
      <w:proofErr w:type="spellEnd"/>
    </w:p>
    <w:p w14:paraId="313EAC4E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0232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autoimmune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disease</w:t>
      </w:r>
      <w:proofErr w:type="spellEnd"/>
    </w:p>
    <w:p w14:paraId="4C650414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0232">
        <w:rPr>
          <w:rFonts w:ascii="Times New Roman" w:hAnsi="Times New Roman" w:cs="Times New Roman"/>
          <w:sz w:val="24"/>
          <w:szCs w:val="24"/>
        </w:rPr>
        <w:t>Kidney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disease</w:t>
      </w:r>
      <w:proofErr w:type="spellEnd"/>
    </w:p>
    <w:p w14:paraId="5A5A41A4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0232">
        <w:rPr>
          <w:rFonts w:ascii="Times New Roman" w:hAnsi="Times New Roman" w:cs="Times New Roman"/>
          <w:sz w:val="24"/>
          <w:szCs w:val="24"/>
        </w:rPr>
        <w:t>Liver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disease</w:t>
      </w:r>
      <w:proofErr w:type="spellEnd"/>
    </w:p>
    <w:p w14:paraId="53950A44" w14:textId="77777777" w:rsidR="0062695E" w:rsidRPr="00AE0232" w:rsidRDefault="0062695E" w:rsidP="0062695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0232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AE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0232">
        <w:rPr>
          <w:rFonts w:ascii="Times New Roman" w:hAnsi="Times New Roman" w:cs="Times New Roman"/>
          <w:sz w:val="24"/>
          <w:szCs w:val="24"/>
        </w:rPr>
        <w:t>disease</w:t>
      </w:r>
      <w:proofErr w:type="spellEnd"/>
    </w:p>
    <w:p w14:paraId="17B7BCCE" w14:textId="77777777" w:rsidR="0062695E" w:rsidRDefault="0062695E" w:rsidP="0062695E">
      <w:pPr>
        <w:pStyle w:val="ListParagraph"/>
        <w:rPr>
          <w:lang w:val="en-US"/>
        </w:rPr>
      </w:pPr>
    </w:p>
    <w:p w14:paraId="7ED2E61A" w14:textId="77777777" w:rsidR="0062695E" w:rsidRDefault="0062695E" w:rsidP="0062695E">
      <w:pPr>
        <w:pStyle w:val="ListParagraph"/>
        <w:rPr>
          <w:lang w:val="en-US"/>
        </w:rPr>
      </w:pPr>
    </w:p>
    <w:p w14:paraId="7BD26748" w14:textId="77777777" w:rsidR="0062695E" w:rsidRDefault="0062695E" w:rsidP="0062695E">
      <w:pPr>
        <w:pStyle w:val="ListParagraph"/>
        <w:rPr>
          <w:lang w:val="en-US"/>
        </w:rPr>
      </w:pPr>
    </w:p>
    <w:p w14:paraId="51D12E77" w14:textId="77777777" w:rsidR="0062695E" w:rsidRDefault="0062695E" w:rsidP="0062695E">
      <w:pPr>
        <w:pStyle w:val="ListParagraph"/>
        <w:rPr>
          <w:lang w:val="en-US"/>
        </w:rPr>
      </w:pPr>
    </w:p>
    <w:p w14:paraId="60F06811" w14:textId="77777777" w:rsidR="0062695E" w:rsidRDefault="0062695E" w:rsidP="0062695E">
      <w:pPr>
        <w:pStyle w:val="ListParagraph"/>
        <w:rPr>
          <w:lang w:val="en-US"/>
        </w:rPr>
      </w:pPr>
    </w:p>
    <w:p w14:paraId="01D5300B" w14:textId="77777777" w:rsidR="0062695E" w:rsidRDefault="0062695E" w:rsidP="0062695E">
      <w:pPr>
        <w:pStyle w:val="ListParagraph"/>
        <w:rPr>
          <w:lang w:val="en-US"/>
        </w:rPr>
      </w:pPr>
    </w:p>
    <w:p w14:paraId="6AA0BDA2" w14:textId="77777777" w:rsidR="0062695E" w:rsidRDefault="0062695E" w:rsidP="0062695E">
      <w:pPr>
        <w:pStyle w:val="ListParagraph"/>
        <w:rPr>
          <w:lang w:val="en-US"/>
        </w:rPr>
      </w:pPr>
    </w:p>
    <w:p w14:paraId="3397CD11" w14:textId="77777777" w:rsidR="0062695E" w:rsidRDefault="0062695E" w:rsidP="0062695E">
      <w:pPr>
        <w:pStyle w:val="ListParagraph"/>
        <w:rPr>
          <w:lang w:val="en-US"/>
        </w:rPr>
      </w:pPr>
    </w:p>
    <w:p w14:paraId="61A2CE27" w14:textId="77777777" w:rsidR="0062695E" w:rsidRDefault="0062695E" w:rsidP="0062695E">
      <w:pPr>
        <w:pStyle w:val="ListParagraph"/>
        <w:rPr>
          <w:lang w:val="en-US"/>
        </w:rPr>
      </w:pPr>
    </w:p>
    <w:p w14:paraId="3DCBAB39" w14:textId="77777777" w:rsidR="0062695E" w:rsidRDefault="0062695E" w:rsidP="0062695E">
      <w:pPr>
        <w:pStyle w:val="ListParagraph"/>
        <w:rPr>
          <w:lang w:val="en-US"/>
        </w:rPr>
      </w:pPr>
    </w:p>
    <w:p w14:paraId="4974899D" w14:textId="77777777" w:rsidR="0062695E" w:rsidRDefault="0062695E" w:rsidP="0062695E">
      <w:pPr>
        <w:pStyle w:val="ListParagraph"/>
        <w:rPr>
          <w:lang w:val="en-US"/>
        </w:rPr>
      </w:pPr>
    </w:p>
    <w:p w14:paraId="16D0390F" w14:textId="77777777" w:rsidR="0062695E" w:rsidRDefault="0062695E" w:rsidP="0062695E">
      <w:pPr>
        <w:pStyle w:val="ListParagraph"/>
        <w:rPr>
          <w:lang w:val="en-US"/>
        </w:rPr>
      </w:pPr>
    </w:p>
    <w:p w14:paraId="4D29B2F0" w14:textId="77777777" w:rsidR="0062695E" w:rsidRDefault="0062695E" w:rsidP="0062695E">
      <w:pPr>
        <w:pStyle w:val="ListParagraph"/>
        <w:rPr>
          <w:lang w:val="en-US"/>
        </w:rPr>
      </w:pPr>
    </w:p>
    <w:p w14:paraId="53C28DC2" w14:textId="77777777" w:rsidR="0062695E" w:rsidRPr="00BA5730" w:rsidRDefault="0062695E" w:rsidP="0062695E">
      <w:pPr>
        <w:pStyle w:val="ListParagraph"/>
        <w:rPr>
          <w:lang w:val="en-US"/>
        </w:rPr>
      </w:pPr>
    </w:p>
    <w:p w14:paraId="69C52CE2" w14:textId="77777777" w:rsidR="0062695E" w:rsidRPr="00FC61F4" w:rsidRDefault="0062695E" w:rsidP="0062695E">
      <w:pPr>
        <w:pStyle w:val="Caption"/>
        <w:keepNext/>
        <w:spacing w:after="0"/>
        <w:rPr>
          <w:b/>
          <w:bCs/>
          <w:sz w:val="22"/>
          <w:szCs w:val="22"/>
          <w:lang w:val="en-US"/>
        </w:rPr>
      </w:pPr>
      <w:r w:rsidRPr="00886BA2">
        <w:rPr>
          <w:b/>
          <w:bCs/>
          <w:sz w:val="22"/>
          <w:szCs w:val="22"/>
          <w:lang w:val="en-US"/>
        </w:rPr>
        <w:lastRenderedPageBreak/>
        <w:t>Table S</w:t>
      </w:r>
      <w:r>
        <w:rPr>
          <w:b/>
          <w:bCs/>
          <w:sz w:val="22"/>
          <w:szCs w:val="22"/>
          <w:lang w:val="en-US"/>
        </w:rPr>
        <w:t>1</w:t>
      </w:r>
      <w:r w:rsidRPr="00886BA2">
        <w:rPr>
          <w:b/>
          <w:bCs/>
          <w:sz w:val="22"/>
          <w:szCs w:val="22"/>
          <w:lang w:val="en-US"/>
        </w:rPr>
        <w:t xml:space="preserve">. </w:t>
      </w:r>
      <w:r>
        <w:rPr>
          <w:b/>
          <w:bCs/>
          <w:sz w:val="22"/>
          <w:szCs w:val="22"/>
          <w:lang w:val="en-US"/>
        </w:rPr>
        <w:t>Multivariable</w:t>
      </w:r>
      <w:r w:rsidRPr="00702B70">
        <w:rPr>
          <w:b/>
          <w:bCs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>a</w:t>
      </w:r>
      <w:r w:rsidRPr="00702B70">
        <w:rPr>
          <w:b/>
          <w:bCs/>
          <w:sz w:val="22"/>
          <w:szCs w:val="22"/>
          <w:lang w:val="en-US"/>
        </w:rPr>
        <w:t xml:space="preserve">nalysis of </w:t>
      </w:r>
      <w:r w:rsidRPr="000B2EDE">
        <w:rPr>
          <w:b/>
          <w:bCs/>
          <w:sz w:val="22"/>
          <w:szCs w:val="22"/>
          <w:lang w:val="en-US"/>
        </w:rPr>
        <w:t>Health-Related Quality of Life Scores (PCS, MCS</w:t>
      </w:r>
      <w:r>
        <w:rPr>
          <w:b/>
          <w:bCs/>
          <w:sz w:val="22"/>
          <w:szCs w:val="22"/>
          <w:lang w:val="en-US"/>
        </w:rPr>
        <w:t>),</w:t>
      </w:r>
      <w:r w:rsidRPr="000B2EDE">
        <w:rPr>
          <w:b/>
          <w:bCs/>
          <w:sz w:val="22"/>
          <w:szCs w:val="22"/>
          <w:lang w:val="en-US"/>
        </w:rPr>
        <w:t xml:space="preserve"> Health Progression and Concentration Score (MIH</w:t>
      </w:r>
      <w:r w:rsidRPr="008012D1">
        <w:rPr>
          <w:b/>
          <w:bCs/>
          <w:sz w:val="22"/>
          <w:szCs w:val="22"/>
          <w:lang w:val="en-US"/>
        </w:rPr>
        <w:t xml:space="preserve">) in </w:t>
      </w:r>
      <w:r>
        <w:rPr>
          <w:b/>
          <w:bCs/>
          <w:sz w:val="22"/>
          <w:szCs w:val="22"/>
          <w:lang w:val="en-US"/>
        </w:rPr>
        <w:t>c</w:t>
      </w:r>
      <w:r w:rsidRPr="008012D1">
        <w:rPr>
          <w:b/>
          <w:bCs/>
          <w:sz w:val="22"/>
          <w:szCs w:val="22"/>
          <w:lang w:val="en-US"/>
        </w:rPr>
        <w:t>ontrols and in</w:t>
      </w:r>
      <w:r>
        <w:rPr>
          <w:b/>
          <w:bCs/>
          <w:sz w:val="22"/>
          <w:szCs w:val="22"/>
          <w:lang w:val="en-US"/>
        </w:rPr>
        <w:t xml:space="preserve"> c</w:t>
      </w:r>
      <w:r w:rsidRPr="008012D1">
        <w:rPr>
          <w:b/>
          <w:bCs/>
          <w:sz w:val="22"/>
          <w:szCs w:val="22"/>
          <w:lang w:val="en-US"/>
        </w:rPr>
        <w:t xml:space="preserve">ases </w:t>
      </w:r>
      <w:r>
        <w:rPr>
          <w:b/>
          <w:bCs/>
          <w:sz w:val="22"/>
          <w:szCs w:val="22"/>
          <w:lang w:val="en-US"/>
        </w:rPr>
        <w:t>a</w:t>
      </w:r>
      <w:r w:rsidRPr="008012D1">
        <w:rPr>
          <w:b/>
          <w:bCs/>
          <w:sz w:val="22"/>
          <w:szCs w:val="22"/>
          <w:lang w:val="en-US"/>
        </w:rPr>
        <w:t>ccording</w:t>
      </w:r>
      <w:r>
        <w:rPr>
          <w:b/>
          <w:bCs/>
          <w:sz w:val="22"/>
          <w:szCs w:val="22"/>
          <w:lang w:val="en-US"/>
        </w:rPr>
        <w:t xml:space="preserve"> to time since diagnosis. </w:t>
      </w:r>
      <w:r w:rsidRPr="00886BA2">
        <w:rPr>
          <w:b/>
          <w:bCs/>
          <w:sz w:val="22"/>
          <w:szCs w:val="22"/>
          <w:lang w:val="en-US"/>
        </w:rPr>
        <w:t xml:space="preserve">Sensitivity </w:t>
      </w:r>
      <w:r>
        <w:rPr>
          <w:b/>
          <w:bCs/>
          <w:sz w:val="22"/>
          <w:szCs w:val="22"/>
          <w:lang w:val="en-US"/>
        </w:rPr>
        <w:t>a</w:t>
      </w:r>
      <w:r w:rsidRPr="00886BA2">
        <w:rPr>
          <w:b/>
          <w:bCs/>
          <w:sz w:val="22"/>
          <w:szCs w:val="22"/>
          <w:lang w:val="en-US"/>
        </w:rPr>
        <w:t>nalysis (N=</w:t>
      </w:r>
      <w:r>
        <w:rPr>
          <w:b/>
          <w:bCs/>
          <w:sz w:val="22"/>
          <w:szCs w:val="22"/>
          <w:lang w:val="en-US"/>
        </w:rPr>
        <w:t>1583</w:t>
      </w:r>
      <w:r w:rsidRPr="00886BA2">
        <w:rPr>
          <w:b/>
          <w:bCs/>
          <w:sz w:val="22"/>
          <w:szCs w:val="22"/>
          <w:lang w:val="en-US"/>
        </w:rPr>
        <w:t>).</w:t>
      </w:r>
    </w:p>
    <w:tbl>
      <w:tblPr>
        <w:tblW w:w="110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2036"/>
        <w:gridCol w:w="2035"/>
        <w:gridCol w:w="1989"/>
        <w:gridCol w:w="1960"/>
      </w:tblGrid>
      <w:tr w:rsidR="0062695E" w:rsidRPr="00986EF4" w14:paraId="54605518" w14:textId="77777777" w:rsidTr="0072358C">
        <w:trPr>
          <w:trHeight w:val="288"/>
          <w:jc w:val="center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B909" w14:textId="77777777" w:rsidR="0062695E" w:rsidRPr="00F31DA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</w:pPr>
            <w:r w:rsidRPr="00F31DA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  <w:t> </w:t>
            </w:r>
          </w:p>
        </w:tc>
        <w:tc>
          <w:tcPr>
            <w:tcW w:w="6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26D6D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SF-36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CE2A9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HI</w:t>
            </w:r>
            <w:r w:rsidRPr="006A74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CR"/>
                <w14:ligatures w14:val="none"/>
              </w:rPr>
              <w:t>3</w:t>
            </w:r>
          </w:p>
        </w:tc>
      </w:tr>
      <w:tr w:rsidR="0062695E" w:rsidRPr="00986EF4" w14:paraId="674599AD" w14:textId="77777777" w:rsidTr="0072358C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D628C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4CC2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CS</w:t>
            </w:r>
            <w:r w:rsidRPr="006A74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CR"/>
                <w14:ligatures w14:val="none"/>
              </w:rPr>
              <w:t>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F7549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CS</w:t>
            </w:r>
            <w:r w:rsidRPr="006A74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CR"/>
                <w14:ligatures w14:val="none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3DF3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Health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rogression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C513F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Concentration</w:t>
            </w:r>
            <w:proofErr w:type="spellEnd"/>
          </w:p>
        </w:tc>
      </w:tr>
      <w:tr w:rsidR="0062695E" w:rsidRPr="00986EF4" w14:paraId="470A1B79" w14:textId="77777777" w:rsidTr="0072358C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8019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Bivariate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analysis</w:t>
            </w:r>
            <w:r w:rsidRPr="006A74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CR"/>
                <w14:ligatures w14:val="none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41C1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ean [95%IC]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80EC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ean [95%IC]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C895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D6B7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ean [95%IC]</w:t>
            </w:r>
          </w:p>
        </w:tc>
      </w:tr>
      <w:tr w:rsidR="0062695E" w:rsidRPr="00986EF4" w14:paraId="543F4DBE" w14:textId="77777777" w:rsidTr="0072358C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C77F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Controls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4B78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1.0 [50.4, 51.6]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2FDB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1.0 [50.4, 51.6]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C8BE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8.8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CEF5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0.7 [50.1, 51.3]</w:t>
            </w:r>
          </w:p>
        </w:tc>
      </w:tr>
      <w:tr w:rsidR="0062695E" w:rsidRPr="00986EF4" w14:paraId="55EA897C" w14:textId="77777777" w:rsidTr="0072358C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4978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Cas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3318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09E5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5881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1D2F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986EF4" w14:paraId="4018C9BC" w14:textId="77777777" w:rsidTr="0072358C">
        <w:trPr>
          <w:trHeight w:val="552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94C2A" w14:textId="77777777" w:rsidR="0062695E" w:rsidRPr="008A4EA4" w:rsidRDefault="0062695E" w:rsidP="0072358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</w:pPr>
            <w:r w:rsidRPr="008A4E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  <w:t>Diagnosed between 6 and 9 months ag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B33B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8.4 [47.2, 49.5]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E5AD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8.0 [46.8, 49.2]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18CE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1.7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7372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9.0 [47.9, 50.0]</w:t>
            </w:r>
          </w:p>
        </w:tc>
      </w:tr>
      <w:tr w:rsidR="0062695E" w:rsidRPr="00986EF4" w14:paraId="7F29E3C0" w14:textId="77777777" w:rsidTr="0072358C">
        <w:trPr>
          <w:trHeight w:val="552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0BAA" w14:textId="77777777" w:rsidR="0062695E" w:rsidRPr="008A4EA4" w:rsidRDefault="0062695E" w:rsidP="0072358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</w:pPr>
            <w:r w:rsidRPr="008A4E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  <w:t>Diagnosed more than 9 months ag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2E7C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8.9 [47.6, 50.1]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0798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9.1 [47.9, 50.3]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FCB5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4.0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5EDC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9.0 [47.8, 50.3]</w:t>
            </w:r>
          </w:p>
        </w:tc>
      </w:tr>
      <w:tr w:rsidR="0062695E" w:rsidRPr="00986EF4" w14:paraId="7486186A" w14:textId="77777777" w:rsidTr="0072358C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480C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9B3F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A425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D443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10B7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986EF4" w14:paraId="73316942" w14:textId="77777777" w:rsidTr="0072358C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95D7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ultivariable</w:t>
            </w: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analysis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3259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63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Pr="00986EF4" w:rsidDel="000B7C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[95%IC]</w:t>
            </w:r>
            <w:r w:rsidRPr="008012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CR"/>
                <w14:ligatures w14:val="none"/>
              </w:rPr>
              <w:t>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409E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63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Pr="00986EF4" w:rsidDel="000B7C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[95%IC]</w:t>
            </w:r>
            <w:r w:rsidRPr="008012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CR"/>
                <w14:ligatures w14:val="none"/>
              </w:rPr>
              <w:t xml:space="preserve"> 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E7C1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OR [95%IC]</w:t>
            </w:r>
            <w:r w:rsidRPr="008012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C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CR"/>
                <w14:ligatures w14:val="none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C8C8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63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Pr="00986EF4" w:rsidDel="000B7C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[95%IC]</w:t>
            </w:r>
            <w:r w:rsidRPr="008012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CR"/>
                <w14:ligatures w14:val="none"/>
              </w:rPr>
              <w:t xml:space="preserve"> 4</w:t>
            </w:r>
          </w:p>
        </w:tc>
      </w:tr>
      <w:tr w:rsidR="0062695E" w:rsidRPr="00986EF4" w14:paraId="62858B1F" w14:textId="77777777" w:rsidTr="0072358C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098E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odel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5ABD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C972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EA84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8419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986EF4" w14:paraId="0A0795FA" w14:textId="77777777" w:rsidTr="0072358C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0E83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Controls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: 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ref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80CC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D759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1E83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75BD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0</w:t>
            </w:r>
          </w:p>
        </w:tc>
      </w:tr>
      <w:tr w:rsidR="0062695E" w:rsidRPr="00986EF4" w14:paraId="0F9A291F" w14:textId="77777777" w:rsidTr="0072358C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41C7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Cas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64B5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3F6E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4A56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83F4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986EF4" w14:paraId="71D92F0A" w14:textId="77777777" w:rsidTr="0072358C">
        <w:trPr>
          <w:trHeight w:val="552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38F2" w14:textId="77777777" w:rsidR="0062695E" w:rsidRPr="008A4EA4" w:rsidRDefault="0062695E" w:rsidP="0072358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</w:pPr>
            <w:r w:rsidRPr="008A4E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  <w:t xml:space="preserve">     Diagnosed between 6 and 9 months ag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559C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-3.2 [-4.4, -2.0]***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1644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-2.6 [-3.9, -1.4]***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0B50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.6 [2.4, 5.4]**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E962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-1.5 [-2.7, -0.2]*</w:t>
            </w:r>
          </w:p>
        </w:tc>
      </w:tr>
      <w:tr w:rsidR="0062695E" w:rsidRPr="00986EF4" w14:paraId="52611141" w14:textId="77777777" w:rsidTr="0072358C">
        <w:trPr>
          <w:trHeight w:val="564"/>
          <w:jc w:val="center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E75B0" w14:textId="77777777" w:rsidR="0062695E" w:rsidRPr="008A4EA4" w:rsidRDefault="0062695E" w:rsidP="0072358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</w:pPr>
            <w:r w:rsidRPr="008A4E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  <w:t xml:space="preserve">     Diagnosed more than 9 months ag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5BFDF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-2.3 [-3.5, -1.1]***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EAD2B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-2.0 [-3.3, -0.8]***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63EB0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.0 [1.0, 3.9]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A746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-2.0 [-3.3, -0.6]***</w:t>
            </w:r>
          </w:p>
        </w:tc>
      </w:tr>
    </w:tbl>
    <w:p w14:paraId="70DFC8DF" w14:textId="77777777" w:rsidR="0062695E" w:rsidRPr="006A74CA" w:rsidRDefault="0062695E" w:rsidP="0062695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8012D1">
        <w:rPr>
          <w:rFonts w:ascii="Times New Roman" w:hAnsi="Times New Roman" w:cs="Times New Roman"/>
          <w:i/>
          <w:iCs/>
          <w:sz w:val="20"/>
          <w:szCs w:val="20"/>
          <w:lang w:val="en-US"/>
        </w:rPr>
        <w:t>Legend.</w:t>
      </w:r>
      <w:r w:rsidRPr="008012D1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1</w:t>
      </w:r>
      <w:r w:rsidRPr="008012D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hysical Component Summary (PCS). </w:t>
      </w:r>
      <w:r w:rsidRPr="008012D1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8012D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ental Component Summary (MCS). </w:t>
      </w:r>
      <w:r w:rsidRPr="008012D1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3</w:t>
      </w:r>
      <w:r w:rsidRPr="008012D1">
        <w:rPr>
          <w:rFonts w:ascii="Times New Roman" w:hAnsi="Times New Roman" w:cs="Times New Roman"/>
          <w:i/>
          <w:iCs/>
          <w:sz w:val="20"/>
          <w:szCs w:val="20"/>
          <w:lang w:val="en-US"/>
        </w:rPr>
        <w:t>Mental Health Inventory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MHI). 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4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Linear regressions models were employed to analyze the PCS, MCS and MHI scores. 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5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Logistic regression model was used for the Health Progression variable. </w:t>
      </w:r>
      <w:r w:rsidRPr="00E63C10">
        <w:rPr>
          <w:rFonts w:ascii="Times New Roman" w:hAnsi="Times New Roman" w:cs="Times New Roman"/>
          <w:i/>
          <w:iCs/>
          <w:sz w:val="20"/>
          <w:szCs w:val="20"/>
          <w:lang w:val="en-US"/>
        </w:rPr>
        <w:t>Models were adjusted for comorbidities,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decennial</w:t>
      </w:r>
      <w:r w:rsidRPr="00E63C1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ge,</w:t>
      </w:r>
      <w:r w:rsidRPr="0068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1DE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ex (male/female), province, education level (primary education or less / lower than secondary education / upper secondary education / higher education), working status (employee public or private / independent or informal workers / not working), current smoking status (current smoker, non-smoker), case-control </w:t>
      </w:r>
      <w:r w:rsidRPr="008012D1">
        <w:rPr>
          <w:rFonts w:ascii="Times New Roman" w:hAnsi="Times New Roman" w:cs="Times New Roman"/>
          <w:i/>
          <w:iCs/>
          <w:sz w:val="20"/>
          <w:szCs w:val="20"/>
          <w:lang w:val="en-US"/>
        </w:rPr>
        <w:t>status, and other sickness episode than COVID-19 during follow-up. ***&lt;0.01,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*&lt;0.05</w:t>
      </w:r>
    </w:p>
    <w:p w14:paraId="542A002E" w14:textId="77777777" w:rsidR="0062695E" w:rsidRDefault="0062695E" w:rsidP="0062695E">
      <w:pPr>
        <w:pStyle w:val="Caption"/>
        <w:keepNext/>
        <w:jc w:val="left"/>
        <w:rPr>
          <w:b/>
          <w:bCs/>
          <w:sz w:val="22"/>
          <w:szCs w:val="22"/>
          <w:lang w:val="en-US"/>
        </w:rPr>
      </w:pPr>
    </w:p>
    <w:p w14:paraId="6A55D793" w14:textId="77777777" w:rsidR="0062695E" w:rsidRPr="00FF27D7" w:rsidRDefault="0062695E" w:rsidP="0062695E">
      <w:pPr>
        <w:pStyle w:val="Caption"/>
        <w:keepNext/>
        <w:jc w:val="left"/>
        <w:rPr>
          <w:b/>
          <w:bCs/>
          <w:sz w:val="22"/>
          <w:szCs w:val="22"/>
          <w:lang w:val="en-US"/>
        </w:rPr>
      </w:pPr>
      <w:r w:rsidRPr="00231235">
        <w:rPr>
          <w:b/>
          <w:bCs/>
          <w:sz w:val="22"/>
          <w:szCs w:val="22"/>
          <w:lang w:val="en-US"/>
        </w:rPr>
        <w:t>Table S</w:t>
      </w:r>
      <w:r>
        <w:rPr>
          <w:b/>
          <w:bCs/>
          <w:sz w:val="22"/>
          <w:szCs w:val="22"/>
          <w:lang w:val="en-US"/>
        </w:rPr>
        <w:t>2</w:t>
      </w:r>
      <w:r w:rsidRPr="00231235">
        <w:rPr>
          <w:b/>
          <w:bCs/>
          <w:sz w:val="22"/>
          <w:szCs w:val="22"/>
          <w:lang w:val="en-US"/>
        </w:rPr>
        <w:t xml:space="preserve">: Benchmark </w:t>
      </w:r>
      <w:r>
        <w:rPr>
          <w:b/>
          <w:bCs/>
          <w:sz w:val="22"/>
          <w:szCs w:val="22"/>
          <w:lang w:val="en-US"/>
        </w:rPr>
        <w:t>t</w:t>
      </w:r>
      <w:r w:rsidRPr="00231235">
        <w:rPr>
          <w:b/>
          <w:bCs/>
          <w:sz w:val="22"/>
          <w:szCs w:val="22"/>
          <w:lang w:val="en-US"/>
        </w:rPr>
        <w:t xml:space="preserve">o </w:t>
      </w:r>
      <w:r>
        <w:rPr>
          <w:b/>
          <w:bCs/>
          <w:sz w:val="22"/>
          <w:szCs w:val="22"/>
          <w:lang w:val="en-US"/>
        </w:rPr>
        <w:t>o</w:t>
      </w:r>
      <w:r w:rsidRPr="00231235">
        <w:rPr>
          <w:b/>
          <w:bCs/>
          <w:sz w:val="22"/>
          <w:szCs w:val="22"/>
          <w:lang w:val="en-US"/>
        </w:rPr>
        <w:t xml:space="preserve">bserve </w:t>
      </w:r>
      <w:r>
        <w:rPr>
          <w:b/>
          <w:bCs/>
          <w:sz w:val="22"/>
          <w:szCs w:val="22"/>
          <w:lang w:val="en-US"/>
        </w:rPr>
        <w:t>t</w:t>
      </w:r>
      <w:r w:rsidRPr="00231235">
        <w:rPr>
          <w:b/>
          <w:bCs/>
          <w:sz w:val="22"/>
          <w:szCs w:val="22"/>
          <w:lang w:val="en-US"/>
        </w:rPr>
        <w:t xml:space="preserve">he </w:t>
      </w:r>
      <w:r>
        <w:rPr>
          <w:b/>
          <w:bCs/>
          <w:sz w:val="22"/>
          <w:szCs w:val="22"/>
          <w:lang w:val="en-US"/>
        </w:rPr>
        <w:t>i</w:t>
      </w:r>
      <w:r w:rsidRPr="00231235">
        <w:rPr>
          <w:b/>
          <w:bCs/>
          <w:sz w:val="22"/>
          <w:szCs w:val="22"/>
          <w:lang w:val="en-US"/>
        </w:rPr>
        <w:t xml:space="preserve">mpact </w:t>
      </w:r>
      <w:r>
        <w:rPr>
          <w:b/>
          <w:bCs/>
          <w:sz w:val="22"/>
          <w:szCs w:val="22"/>
          <w:lang w:val="en-US"/>
        </w:rPr>
        <w:t>o</w:t>
      </w:r>
      <w:r w:rsidRPr="00231235">
        <w:rPr>
          <w:b/>
          <w:bCs/>
          <w:sz w:val="22"/>
          <w:szCs w:val="22"/>
          <w:lang w:val="en-US"/>
        </w:rPr>
        <w:t xml:space="preserve">f </w:t>
      </w:r>
      <w:r>
        <w:rPr>
          <w:b/>
          <w:bCs/>
          <w:sz w:val="22"/>
          <w:szCs w:val="22"/>
          <w:lang w:val="en-US"/>
        </w:rPr>
        <w:t>certain c</w:t>
      </w:r>
      <w:r w:rsidRPr="00231235">
        <w:rPr>
          <w:b/>
          <w:bCs/>
          <w:sz w:val="22"/>
          <w:szCs w:val="22"/>
          <w:lang w:val="en-US"/>
        </w:rPr>
        <w:t xml:space="preserve">omorbidities </w:t>
      </w:r>
      <w:r>
        <w:rPr>
          <w:b/>
          <w:bCs/>
          <w:sz w:val="22"/>
          <w:szCs w:val="22"/>
          <w:lang w:val="en-US"/>
        </w:rPr>
        <w:t>o</w:t>
      </w:r>
      <w:r w:rsidRPr="00231235">
        <w:rPr>
          <w:b/>
          <w:bCs/>
          <w:sz w:val="22"/>
          <w:szCs w:val="22"/>
          <w:lang w:val="en-US"/>
        </w:rPr>
        <w:t xml:space="preserve">n </w:t>
      </w:r>
      <w:proofErr w:type="spellStart"/>
      <w:r>
        <w:rPr>
          <w:b/>
          <w:bCs/>
          <w:sz w:val="22"/>
          <w:szCs w:val="22"/>
          <w:lang w:val="en-US"/>
        </w:rPr>
        <w:t>HRQoL</w:t>
      </w:r>
      <w:proofErr w:type="spellEnd"/>
    </w:p>
    <w:tbl>
      <w:tblPr>
        <w:tblW w:w="6050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10"/>
        <w:gridCol w:w="1716"/>
        <w:gridCol w:w="1624"/>
        <w:gridCol w:w="1772"/>
        <w:gridCol w:w="1624"/>
      </w:tblGrid>
      <w:tr w:rsidR="0062695E" w:rsidRPr="00E1228F" w14:paraId="1AEBA1B3" w14:textId="77777777" w:rsidTr="0072358C">
        <w:trPr>
          <w:trHeight w:val="288"/>
        </w:trPr>
        <w:tc>
          <w:tcPr>
            <w:tcW w:w="1847" w:type="pct"/>
            <w:shd w:val="clear" w:color="auto" w:fill="auto"/>
            <w:noWrap/>
            <w:vAlign w:val="bottom"/>
          </w:tcPr>
          <w:p w14:paraId="7A3C0DB2" w14:textId="77777777" w:rsidR="0062695E" w:rsidRPr="00E1228F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03" w:type="pct"/>
            <w:shd w:val="clear" w:color="auto" w:fill="auto"/>
            <w:noWrap/>
            <w:vAlign w:val="bottom"/>
          </w:tcPr>
          <w:p w14:paraId="6CE66A0F" w14:textId="77777777" w:rsidR="0062695E" w:rsidRPr="00E1228F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CS</w:t>
            </w:r>
            <w:r w:rsidRPr="00E12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5E7FC027" w14:textId="77777777" w:rsidR="0062695E" w:rsidRPr="00E1228F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CS</w:t>
            </w:r>
            <w:r w:rsidRPr="00E12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830" w:type="pct"/>
            <w:shd w:val="clear" w:color="auto" w:fill="auto"/>
            <w:noWrap/>
            <w:vAlign w:val="bottom"/>
          </w:tcPr>
          <w:p w14:paraId="65FB7800" w14:textId="77777777" w:rsidR="0062695E" w:rsidRPr="00E1228F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12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ealth</w:t>
            </w:r>
            <w:proofErr w:type="spellEnd"/>
            <w:r w:rsidRPr="00E12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12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ogression</w:t>
            </w:r>
            <w:proofErr w:type="spellEnd"/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B377E0D" w14:textId="77777777" w:rsidR="0062695E" w:rsidRPr="00E1228F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HI</w:t>
            </w:r>
            <w:r w:rsidRPr="00E12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</w:p>
        </w:tc>
      </w:tr>
      <w:tr w:rsidR="0062695E" w:rsidRPr="00E1228F" w14:paraId="7F84FA27" w14:textId="77777777" w:rsidTr="0072358C">
        <w:trPr>
          <w:trHeight w:val="288"/>
        </w:trPr>
        <w:tc>
          <w:tcPr>
            <w:tcW w:w="1847" w:type="pct"/>
            <w:shd w:val="clear" w:color="auto" w:fill="auto"/>
            <w:noWrap/>
            <w:vAlign w:val="bottom"/>
          </w:tcPr>
          <w:p w14:paraId="5CA715EF" w14:textId="77777777" w:rsidR="0062695E" w:rsidRPr="00E1228F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03" w:type="pct"/>
            <w:shd w:val="clear" w:color="auto" w:fill="auto"/>
            <w:noWrap/>
            <w:vAlign w:val="bottom"/>
          </w:tcPr>
          <w:p w14:paraId="11015DB9" w14:textId="77777777" w:rsidR="0062695E" w:rsidRPr="00E1228F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63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Pr="00E1228F" w:rsidDel="000B7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12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95%IC]</w:t>
            </w:r>
            <w:r w:rsidRPr="006A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4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7C754B42" w14:textId="77777777" w:rsidR="0062695E" w:rsidRPr="00E1228F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63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Pr="00E1228F" w:rsidDel="000B7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12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95%IC]</w:t>
            </w:r>
            <w:r w:rsidRPr="006A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 xml:space="preserve"> 4</w:t>
            </w:r>
          </w:p>
        </w:tc>
        <w:tc>
          <w:tcPr>
            <w:tcW w:w="830" w:type="pct"/>
            <w:shd w:val="clear" w:color="auto" w:fill="auto"/>
            <w:noWrap/>
            <w:vAlign w:val="bottom"/>
          </w:tcPr>
          <w:p w14:paraId="3AD52700" w14:textId="77777777" w:rsidR="0062695E" w:rsidRPr="00E1228F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R</w:t>
            </w:r>
            <w:r w:rsidRPr="00E12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[95%IC]</w:t>
            </w:r>
            <w:r w:rsidRPr="006A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5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1E4606F0" w14:textId="77777777" w:rsidR="0062695E" w:rsidRPr="00E1228F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63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Pr="00E1228F" w:rsidDel="000B7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12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95%IC]</w:t>
            </w:r>
            <w:r w:rsidRPr="006A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 xml:space="preserve"> 4</w:t>
            </w:r>
          </w:p>
        </w:tc>
      </w:tr>
      <w:tr w:rsidR="0062695E" w:rsidRPr="00E1228F" w14:paraId="08078D22" w14:textId="77777777" w:rsidTr="0072358C">
        <w:trPr>
          <w:trHeight w:val="288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14:paraId="2B7DA99F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2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ther</w:t>
            </w:r>
            <w:proofErr w:type="spellEnd"/>
            <w:r w:rsidRPr="00E12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122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morbidities</w:t>
            </w:r>
            <w:proofErr w:type="spellEnd"/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0EE1118E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pct"/>
            <w:shd w:val="clear" w:color="auto" w:fill="auto"/>
            <w:noWrap/>
            <w:vAlign w:val="bottom"/>
            <w:hideMark/>
          </w:tcPr>
          <w:p w14:paraId="6B6B316D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0A540F52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55DC85D8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2695E" w:rsidRPr="00E1228F" w14:paraId="634CE8D6" w14:textId="77777777" w:rsidTr="0072358C">
        <w:trPr>
          <w:trHeight w:val="288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14:paraId="24BE06C7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pertension</w:t>
            </w:r>
            <w:proofErr w:type="spellEnd"/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916C754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0 [-4.1,-1.8]***</w:t>
            </w:r>
          </w:p>
        </w:tc>
        <w:tc>
          <w:tcPr>
            <w:tcW w:w="760" w:type="pct"/>
            <w:shd w:val="clear" w:color="auto" w:fill="auto"/>
            <w:noWrap/>
            <w:vAlign w:val="bottom"/>
            <w:hideMark/>
          </w:tcPr>
          <w:p w14:paraId="69E99C7B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8 [-3.0,-0.6]***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42251903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 [0.7-1.7]</w:t>
            </w:r>
          </w:p>
        </w:tc>
        <w:tc>
          <w:tcPr>
            <w:tcW w:w="760" w:type="pct"/>
            <w:shd w:val="clear" w:color="auto" w:fill="auto"/>
            <w:noWrap/>
            <w:vAlign w:val="bottom"/>
            <w:hideMark/>
          </w:tcPr>
          <w:p w14:paraId="243D6B5F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8 [-2.1,0.4]</w:t>
            </w:r>
          </w:p>
        </w:tc>
      </w:tr>
      <w:tr w:rsidR="0062695E" w:rsidRPr="00E1228F" w14:paraId="392F2E22" w14:textId="77777777" w:rsidTr="0072358C">
        <w:trPr>
          <w:trHeight w:val="288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14:paraId="188D44F8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betes II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7E9B8ECB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2 [-2.7,0.2]</w:t>
            </w:r>
          </w:p>
        </w:tc>
        <w:tc>
          <w:tcPr>
            <w:tcW w:w="760" w:type="pct"/>
            <w:shd w:val="clear" w:color="auto" w:fill="auto"/>
            <w:noWrap/>
            <w:vAlign w:val="bottom"/>
            <w:hideMark/>
          </w:tcPr>
          <w:p w14:paraId="30C2047F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4 [-1.9,1.1]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E3354A1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 [0.6-1.8]</w:t>
            </w:r>
          </w:p>
        </w:tc>
        <w:tc>
          <w:tcPr>
            <w:tcW w:w="760" w:type="pct"/>
            <w:shd w:val="clear" w:color="auto" w:fill="auto"/>
            <w:noWrap/>
            <w:vAlign w:val="bottom"/>
            <w:hideMark/>
          </w:tcPr>
          <w:p w14:paraId="32426BD2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 [-1.0,2.2]</w:t>
            </w:r>
          </w:p>
        </w:tc>
      </w:tr>
      <w:tr w:rsidR="0062695E" w:rsidRPr="00E1228F" w14:paraId="30409E4B" w14:textId="77777777" w:rsidTr="0072358C">
        <w:trPr>
          <w:trHeight w:val="288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14:paraId="620995D5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besity</w:t>
            </w:r>
            <w:proofErr w:type="spellEnd"/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4C5F129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6 [-2.9,-0.2]*</w:t>
            </w:r>
          </w:p>
        </w:tc>
        <w:tc>
          <w:tcPr>
            <w:tcW w:w="760" w:type="pct"/>
            <w:shd w:val="clear" w:color="auto" w:fill="auto"/>
            <w:noWrap/>
            <w:vAlign w:val="bottom"/>
            <w:hideMark/>
          </w:tcPr>
          <w:p w14:paraId="58C17122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3 [-1.6,1.1]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01E0AE2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 [0.7-1.8]</w:t>
            </w:r>
          </w:p>
        </w:tc>
        <w:tc>
          <w:tcPr>
            <w:tcW w:w="760" w:type="pct"/>
            <w:shd w:val="clear" w:color="auto" w:fill="auto"/>
            <w:noWrap/>
            <w:vAlign w:val="bottom"/>
            <w:hideMark/>
          </w:tcPr>
          <w:p w14:paraId="6B94384C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 [-0.8,2.1]</w:t>
            </w:r>
          </w:p>
        </w:tc>
      </w:tr>
      <w:tr w:rsidR="0062695E" w:rsidRPr="00E1228F" w14:paraId="168B4F80" w14:textId="77777777" w:rsidTr="0072358C">
        <w:trPr>
          <w:trHeight w:val="288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14:paraId="3A055F44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olesterol</w:t>
            </w:r>
            <w:proofErr w:type="spellEnd"/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7B247A22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0 [-2.1,0.3]</w:t>
            </w:r>
          </w:p>
        </w:tc>
        <w:tc>
          <w:tcPr>
            <w:tcW w:w="760" w:type="pct"/>
            <w:shd w:val="clear" w:color="auto" w:fill="auto"/>
            <w:noWrap/>
            <w:vAlign w:val="bottom"/>
            <w:hideMark/>
          </w:tcPr>
          <w:p w14:paraId="416E60AA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6 [-2.7,-0.4]***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427F2C67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 [0.7-1.5]</w:t>
            </w:r>
          </w:p>
        </w:tc>
        <w:tc>
          <w:tcPr>
            <w:tcW w:w="760" w:type="pct"/>
            <w:shd w:val="clear" w:color="auto" w:fill="auto"/>
            <w:noWrap/>
            <w:vAlign w:val="bottom"/>
            <w:hideMark/>
          </w:tcPr>
          <w:p w14:paraId="23D752AC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8 [-2.9,-0.6]***</w:t>
            </w:r>
          </w:p>
        </w:tc>
      </w:tr>
      <w:tr w:rsidR="0062695E" w:rsidRPr="00E1228F" w14:paraId="6B3A7341" w14:textId="77777777" w:rsidTr="0072358C">
        <w:trPr>
          <w:trHeight w:val="288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14:paraId="7975B21F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thma</w:t>
            </w:r>
            <w:proofErr w:type="spellEnd"/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333F3A2F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6 [-4.9,-2.3]***</w:t>
            </w:r>
          </w:p>
        </w:tc>
        <w:tc>
          <w:tcPr>
            <w:tcW w:w="760" w:type="pct"/>
            <w:shd w:val="clear" w:color="auto" w:fill="auto"/>
            <w:noWrap/>
            <w:vAlign w:val="bottom"/>
            <w:hideMark/>
          </w:tcPr>
          <w:p w14:paraId="1BA7FEB5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2 [-5.5,-2.7]***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16E3333C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 [1.0-2.5]*</w:t>
            </w:r>
          </w:p>
        </w:tc>
        <w:tc>
          <w:tcPr>
            <w:tcW w:w="760" w:type="pct"/>
            <w:shd w:val="clear" w:color="auto" w:fill="auto"/>
            <w:noWrap/>
            <w:vAlign w:val="bottom"/>
            <w:hideMark/>
          </w:tcPr>
          <w:p w14:paraId="2531313B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9 [-3.3,-0.4]*</w:t>
            </w:r>
          </w:p>
        </w:tc>
      </w:tr>
      <w:tr w:rsidR="0062695E" w:rsidRPr="00E1228F" w14:paraId="43C39187" w14:textId="77777777" w:rsidTr="0072358C">
        <w:trPr>
          <w:trHeight w:val="288"/>
        </w:trPr>
        <w:tc>
          <w:tcPr>
            <w:tcW w:w="1847" w:type="pct"/>
            <w:shd w:val="clear" w:color="auto" w:fill="auto"/>
            <w:noWrap/>
            <w:vAlign w:val="bottom"/>
          </w:tcPr>
          <w:p w14:paraId="3C64881D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morbidity</w:t>
            </w:r>
            <w:proofErr w:type="spellEnd"/>
            <w:r w:rsidRPr="00E122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including pain</w:t>
            </w:r>
            <w:r w:rsidRPr="006A74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  <w:t>6</w:t>
            </w:r>
          </w:p>
        </w:tc>
        <w:tc>
          <w:tcPr>
            <w:tcW w:w="803" w:type="pct"/>
            <w:shd w:val="clear" w:color="auto" w:fill="auto"/>
            <w:noWrap/>
            <w:vAlign w:val="bottom"/>
          </w:tcPr>
          <w:p w14:paraId="77C691FB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9.0 [-11.1,-6.8]***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17DB3509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.4 [-7.6,-3.2]***</w:t>
            </w:r>
          </w:p>
        </w:tc>
        <w:tc>
          <w:tcPr>
            <w:tcW w:w="830" w:type="pct"/>
            <w:shd w:val="clear" w:color="auto" w:fill="auto"/>
            <w:noWrap/>
            <w:vAlign w:val="bottom"/>
          </w:tcPr>
          <w:p w14:paraId="4F8E4EA5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1 [2.2-7.5]***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216BE882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1 [-4.4,0.2]</w:t>
            </w:r>
          </w:p>
        </w:tc>
      </w:tr>
      <w:tr w:rsidR="0062695E" w:rsidRPr="00E1228F" w14:paraId="54E4971E" w14:textId="77777777" w:rsidTr="0072358C">
        <w:trPr>
          <w:trHeight w:val="288"/>
        </w:trPr>
        <w:tc>
          <w:tcPr>
            <w:tcW w:w="1847" w:type="pct"/>
            <w:shd w:val="clear" w:color="auto" w:fill="auto"/>
            <w:noWrap/>
            <w:vAlign w:val="bottom"/>
          </w:tcPr>
          <w:p w14:paraId="40B2BAC4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Comorbidity </w:t>
            </w:r>
            <w:r w:rsidRPr="00E122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cluding impact on mental health</w:t>
            </w:r>
            <w:r w:rsidRPr="006A74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  <w:t>7</w:t>
            </w:r>
          </w:p>
        </w:tc>
        <w:tc>
          <w:tcPr>
            <w:tcW w:w="803" w:type="pct"/>
            <w:shd w:val="clear" w:color="auto" w:fill="auto"/>
            <w:noWrap/>
            <w:vAlign w:val="bottom"/>
          </w:tcPr>
          <w:p w14:paraId="23B3B910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2.7 [-5.5,0.2]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40CF55B5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5.9 [-8.</w:t>
            </w:r>
            <w:proofErr w:type="gramStart"/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,-</w:t>
            </w:r>
            <w:proofErr w:type="gramEnd"/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0]***</w:t>
            </w:r>
          </w:p>
        </w:tc>
        <w:tc>
          <w:tcPr>
            <w:tcW w:w="830" w:type="pct"/>
            <w:shd w:val="clear" w:color="auto" w:fill="auto"/>
            <w:noWrap/>
            <w:vAlign w:val="bottom"/>
          </w:tcPr>
          <w:p w14:paraId="6D17D1C0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3 [0.9-5.4]</w:t>
            </w:r>
          </w:p>
        </w:tc>
        <w:tc>
          <w:tcPr>
            <w:tcW w:w="760" w:type="pct"/>
            <w:shd w:val="clear" w:color="auto" w:fill="auto"/>
            <w:noWrap/>
            <w:vAlign w:val="bottom"/>
          </w:tcPr>
          <w:p w14:paraId="45D69A27" w14:textId="77777777" w:rsidR="0062695E" w:rsidRPr="00E1228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1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1.9 [-5.0,1.2]</w:t>
            </w:r>
          </w:p>
        </w:tc>
      </w:tr>
    </w:tbl>
    <w:p w14:paraId="608648A4" w14:textId="77777777" w:rsidR="0062695E" w:rsidRPr="006A74CA" w:rsidRDefault="0062695E" w:rsidP="0062695E">
      <w:pPr>
        <w:spacing w:after="0" w:line="240" w:lineRule="auto"/>
        <w:jc w:val="both"/>
        <w:rPr>
          <w:rFonts w:ascii="Times New Roman" w:hAnsi="Times New Roman" w:cs="Times New Roman"/>
          <w:lang w:val="en-AU"/>
        </w:rPr>
      </w:pPr>
      <w:r w:rsidRPr="00FA036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E63C10">
        <w:rPr>
          <w:rFonts w:ascii="Times New Roman" w:hAnsi="Times New Roman" w:cs="Times New Roman"/>
          <w:i/>
          <w:iCs/>
          <w:sz w:val="20"/>
          <w:szCs w:val="20"/>
          <w:lang w:val="en-US"/>
        </w:rPr>
        <w:t>Physical Component Summary (PCS)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  <w:r w:rsidRPr="00FA036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E63C10">
        <w:rPr>
          <w:rFonts w:ascii="Times New Roman" w:hAnsi="Times New Roman" w:cs="Times New Roman"/>
          <w:i/>
          <w:iCs/>
          <w:sz w:val="20"/>
          <w:szCs w:val="20"/>
          <w:lang w:val="en-US"/>
        </w:rPr>
        <w:t>Mental Component Summary (MCS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). </w:t>
      </w:r>
      <w:r w:rsidRPr="00FA036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Mental Health Inventory (MHI).</w:t>
      </w:r>
      <w:r w:rsidRPr="006A74C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4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Linear regressions models were employed to analyze the PCS, MCS and MHI scores.</w:t>
      </w:r>
      <w:r w:rsidRPr="00681DE2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5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Logistic regression model was used for the Health Progression variable. </w:t>
      </w:r>
      <w:r w:rsidRPr="00E63C10">
        <w:rPr>
          <w:rFonts w:ascii="Times New Roman" w:hAnsi="Times New Roman" w:cs="Times New Roman"/>
          <w:i/>
          <w:iCs/>
          <w:sz w:val="20"/>
          <w:szCs w:val="20"/>
          <w:lang w:val="en-US"/>
        </w:rPr>
        <w:t>Models were adjusted for comorbidities,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decennial</w:t>
      </w:r>
      <w:r w:rsidRPr="00E63C1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ge,</w:t>
      </w:r>
      <w:r w:rsidRPr="0068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1DE2">
        <w:rPr>
          <w:rFonts w:ascii="Times New Roman" w:hAnsi="Times New Roman" w:cs="Times New Roman"/>
          <w:i/>
          <w:iCs/>
          <w:sz w:val="20"/>
          <w:szCs w:val="20"/>
          <w:lang w:val="en-US"/>
        </w:rPr>
        <w:t>sex (male/female), province, education level (primary education or less / lower than secondary education / upper secondary education / higher education), working status (employee public or private / independent or informal workers / not working), current smoking status (current smoker, non-smoker), case-control status, and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lastRenderedPageBreak/>
        <w:t>o</w:t>
      </w:r>
      <w:r w:rsidRPr="00681DE2">
        <w:rPr>
          <w:rFonts w:ascii="Times New Roman" w:hAnsi="Times New Roman" w:cs="Times New Roman"/>
          <w:i/>
          <w:iCs/>
          <w:sz w:val="20"/>
          <w:szCs w:val="20"/>
          <w:lang w:val="en-US"/>
        </w:rPr>
        <w:t>ther sickness episode than COVID-19 during follow-up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  <w:r w:rsidRPr="006A74C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6</w:t>
      </w:r>
      <w:r w:rsidRPr="0016771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omorbidity including pain: hernia, osteoarthritis, low back pain, fibromyalgia, rheumatic fever, rheumatoid arthritis, facial paralysis (N=74). </w:t>
      </w:r>
      <w:r w:rsidRPr="006A74C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7</w:t>
      </w:r>
      <w:r w:rsidRPr="00167715">
        <w:rPr>
          <w:rFonts w:ascii="Times New Roman" w:hAnsi="Times New Roman" w:cs="Times New Roman"/>
          <w:i/>
          <w:iCs/>
          <w:sz w:val="20"/>
          <w:szCs w:val="20"/>
          <w:lang w:val="en-US"/>
        </w:rPr>
        <w:t>Comorbidity including impact on mental health: anxiety, depression, panic attack (N=40</w:t>
      </w:r>
      <w:proofErr w:type="gramStart"/>
      <w:r w:rsidRPr="00167715">
        <w:rPr>
          <w:rFonts w:ascii="Times New Roman" w:hAnsi="Times New Roman" w:cs="Times New Roman"/>
          <w:i/>
          <w:iCs/>
          <w:sz w:val="20"/>
          <w:szCs w:val="20"/>
          <w:lang w:val="en-US"/>
        </w:rPr>
        <w:t>).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*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**&lt;0.01, *&lt;0.05.</w:t>
      </w:r>
    </w:p>
    <w:p w14:paraId="1A9DA741" w14:textId="77777777" w:rsidR="0062695E" w:rsidRDefault="0062695E" w:rsidP="0062695E">
      <w:pPr>
        <w:pStyle w:val="Caption"/>
        <w:keepNext/>
        <w:rPr>
          <w:b/>
          <w:bCs/>
          <w:sz w:val="22"/>
          <w:szCs w:val="22"/>
          <w:lang w:val="en-US"/>
        </w:rPr>
      </w:pPr>
    </w:p>
    <w:p w14:paraId="2D261CC4" w14:textId="77777777" w:rsidR="0062695E" w:rsidRDefault="0062695E" w:rsidP="0062695E">
      <w:pPr>
        <w:pStyle w:val="Caption"/>
        <w:keepNext/>
        <w:rPr>
          <w:b/>
          <w:bCs/>
          <w:sz w:val="22"/>
          <w:szCs w:val="22"/>
          <w:lang w:val="en-US"/>
        </w:rPr>
      </w:pPr>
    </w:p>
    <w:p w14:paraId="2A2A4EDD" w14:textId="77777777" w:rsidR="0062695E" w:rsidRPr="00FC61F4" w:rsidRDefault="0062695E" w:rsidP="0062695E">
      <w:pPr>
        <w:pStyle w:val="Caption"/>
        <w:keepNext/>
        <w:rPr>
          <w:b/>
          <w:bCs/>
          <w:sz w:val="22"/>
          <w:szCs w:val="22"/>
          <w:lang w:val="en-US"/>
        </w:rPr>
      </w:pPr>
      <w:r w:rsidRPr="00FC61F4">
        <w:rPr>
          <w:b/>
          <w:bCs/>
          <w:sz w:val="22"/>
          <w:szCs w:val="22"/>
          <w:lang w:val="en-US"/>
        </w:rPr>
        <w:t>Table S</w:t>
      </w:r>
      <w:r>
        <w:rPr>
          <w:b/>
          <w:bCs/>
          <w:sz w:val="22"/>
          <w:szCs w:val="22"/>
          <w:lang w:val="en-US"/>
        </w:rPr>
        <w:t>3</w:t>
      </w:r>
      <w:r w:rsidRPr="00FC61F4">
        <w:rPr>
          <w:b/>
          <w:bCs/>
          <w:sz w:val="22"/>
          <w:szCs w:val="22"/>
          <w:lang w:val="en-US"/>
        </w:rPr>
        <w:t xml:space="preserve">. </w:t>
      </w:r>
      <w:r>
        <w:rPr>
          <w:b/>
          <w:bCs/>
          <w:sz w:val="22"/>
          <w:szCs w:val="22"/>
          <w:lang w:val="en-US"/>
        </w:rPr>
        <w:t>Multivariable</w:t>
      </w:r>
      <w:r w:rsidRPr="00FC61F4">
        <w:rPr>
          <w:b/>
          <w:bCs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>a</w:t>
      </w:r>
      <w:r w:rsidRPr="00FC61F4">
        <w:rPr>
          <w:b/>
          <w:bCs/>
          <w:sz w:val="22"/>
          <w:szCs w:val="22"/>
          <w:lang w:val="en-US"/>
        </w:rPr>
        <w:t xml:space="preserve">nalysis of </w:t>
      </w:r>
      <w:r>
        <w:rPr>
          <w:b/>
          <w:bCs/>
          <w:sz w:val="22"/>
          <w:szCs w:val="22"/>
          <w:lang w:val="en-US"/>
        </w:rPr>
        <w:t>Health-Related Quality of Life in</w:t>
      </w:r>
      <w:r w:rsidRPr="00FC61F4">
        <w:rPr>
          <w:b/>
          <w:bCs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>c</w:t>
      </w:r>
      <w:r w:rsidRPr="00FC61F4">
        <w:rPr>
          <w:b/>
          <w:bCs/>
          <w:sz w:val="22"/>
          <w:szCs w:val="22"/>
          <w:lang w:val="en-US"/>
        </w:rPr>
        <w:t>ontrols. Sensitivity analysis (N=1354).</w:t>
      </w:r>
    </w:p>
    <w:tbl>
      <w:tblPr>
        <w:tblW w:w="96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1727"/>
        <w:gridCol w:w="1726"/>
        <w:gridCol w:w="1687"/>
        <w:gridCol w:w="1720"/>
      </w:tblGrid>
      <w:tr w:rsidR="0062695E" w:rsidRPr="00986EF4" w14:paraId="207F3475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04EF3" w14:textId="77777777" w:rsidR="0062695E" w:rsidRPr="00F31DA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</w:pPr>
            <w:r w:rsidRPr="00F31DA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  <w:t> </w:t>
            </w:r>
          </w:p>
        </w:tc>
        <w:tc>
          <w:tcPr>
            <w:tcW w:w="5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191E0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SF-3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610CC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HI</w:t>
            </w:r>
            <w:r w:rsidRPr="00552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CR"/>
                <w14:ligatures w14:val="none"/>
              </w:rPr>
              <w:t>3</w:t>
            </w:r>
          </w:p>
        </w:tc>
      </w:tr>
      <w:tr w:rsidR="0062695E" w:rsidRPr="00986EF4" w14:paraId="6E194388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37E2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8A89A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CS</w:t>
            </w:r>
            <w:r w:rsidRPr="00552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CR"/>
                <w14:ligatures w14:val="none"/>
              </w:rPr>
              <w:t>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8EB11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CS</w:t>
            </w:r>
            <w:r w:rsidRPr="00552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CR"/>
                <w14:ligatures w14:val="none"/>
              </w:rPr>
              <w:t>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EE430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Health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rogressio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4C654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Concentration</w:t>
            </w:r>
            <w:proofErr w:type="spellEnd"/>
          </w:p>
        </w:tc>
      </w:tr>
      <w:tr w:rsidR="0062695E" w:rsidRPr="00986EF4" w14:paraId="290C3F23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A008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Bivariate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analysis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34D6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ean [95%IC]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DF17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ean [95%IC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5E2E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E90B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ean [95%IC]</w:t>
            </w:r>
          </w:p>
        </w:tc>
      </w:tr>
      <w:tr w:rsidR="0062695E" w:rsidRPr="00986EF4" w14:paraId="7891F75B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EA05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Controls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A685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1.0 [50.4, 51.6]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1AF4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1.0 [50.4, 51.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C5ED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8.8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F348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0.7 [50.1, 51.3]</w:t>
            </w:r>
          </w:p>
        </w:tc>
      </w:tr>
      <w:tr w:rsidR="0062695E" w:rsidRPr="00986EF4" w14:paraId="2680BBE0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54F9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Controls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with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COVID-19 (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overall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9220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9.0 [47.9, 50.1]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9BE8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9.1 [48.0, 50.2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FBA8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4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36EB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9.3 [48.3, 50.4]</w:t>
            </w:r>
          </w:p>
        </w:tc>
      </w:tr>
      <w:tr w:rsidR="0062695E" w:rsidRPr="00986EF4" w14:paraId="4C80DE9F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466F" w14:textId="77777777" w:rsidR="0062695E" w:rsidRPr="00986EF4" w:rsidRDefault="0062695E" w:rsidP="0072358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Diagnosed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before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recruitment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E3CC" w14:textId="77777777" w:rsidR="0062695E" w:rsidRPr="005571DB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5571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7.0 [44.9, 49.0]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C9EC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8.1 [46.2, 50.0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4125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6.8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FD30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9.2 [47.2, 51.1]</w:t>
            </w:r>
          </w:p>
        </w:tc>
      </w:tr>
      <w:tr w:rsidR="0062695E" w:rsidRPr="00986EF4" w14:paraId="755AA68A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5ED8" w14:textId="77777777" w:rsidR="0062695E" w:rsidRPr="00986EF4" w:rsidRDefault="0062695E" w:rsidP="0072358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Diagnosed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after 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recruitment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3938" w14:textId="77777777" w:rsidR="0062695E" w:rsidRPr="005571DB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5571D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7.9 [45.9, 49.9]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EE64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6.8 [44.7, 48.9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2C06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8.2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B6C6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6.8 [44.9, 48.8]</w:t>
            </w:r>
          </w:p>
        </w:tc>
      </w:tr>
      <w:tr w:rsidR="0062695E" w:rsidRPr="00986EF4" w14:paraId="28B6B392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E974" w14:textId="77777777" w:rsidR="0062695E" w:rsidRPr="00986EF4" w:rsidRDefault="0062695E" w:rsidP="0072358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Un</w:t>
            </w:r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diagnosed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(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antibodies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only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E194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1.7 [50.1, 53.3]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CDD3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2.1 [50.5, 53.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D013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8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3A1F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7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[50.2, 53.2]</w:t>
            </w:r>
          </w:p>
        </w:tc>
      </w:tr>
      <w:tr w:rsidR="0062695E" w:rsidRPr="00986EF4" w14:paraId="4110C005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A8A2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F1FF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7E62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38AA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A689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986EF4" w14:paraId="7CBBD61E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492C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ultivariable</w:t>
            </w: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analysis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F028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63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Pr="00986EF4" w:rsidDel="000B7C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[95%IC]</w:t>
            </w:r>
            <w:r w:rsidRPr="00552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CR"/>
                <w14:ligatures w14:val="none"/>
              </w:rPr>
              <w:t>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F9D5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63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Pr="00986EF4" w:rsidDel="000B7C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[95%IC]</w:t>
            </w:r>
            <w:r w:rsidRPr="00552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CR"/>
                <w14:ligatures w14:val="none"/>
              </w:rPr>
              <w:t>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4F47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OR [95%IC]</w:t>
            </w:r>
            <w:r w:rsidRPr="00552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CR"/>
                <w14:ligatures w14:val="none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03AD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63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Pr="00986EF4" w:rsidDel="000B7C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[95%IC]</w:t>
            </w:r>
            <w:r w:rsidRPr="00552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CR"/>
                <w14:ligatures w14:val="none"/>
              </w:rPr>
              <w:t>4</w:t>
            </w:r>
          </w:p>
        </w:tc>
      </w:tr>
      <w:tr w:rsidR="0062695E" w:rsidRPr="00986EF4" w14:paraId="622BB633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27AC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odel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C52E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4B6E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8D01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5B99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986EF4" w14:paraId="1993F661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B684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Controls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: 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ref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C6B0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1485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1033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6537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0</w:t>
            </w:r>
          </w:p>
        </w:tc>
      </w:tr>
      <w:tr w:rsidR="0062695E" w:rsidRPr="00986EF4" w14:paraId="0534E5A6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A368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Controls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with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COVID-19 (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overall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A126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[-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]***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1CDF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8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[-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9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, 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7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]*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90B1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8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6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]*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D5E7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[-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7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, 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]*</w:t>
            </w:r>
          </w:p>
        </w:tc>
      </w:tr>
      <w:tr w:rsidR="0062695E" w:rsidRPr="00986EF4" w14:paraId="04D4EDC3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C5E7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1C64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EA44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068C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0C84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986EF4" w14:paraId="74B1E883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0217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odel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2BAA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BD3F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0556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90DB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986EF4" w14:paraId="7649FD05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EA51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Controls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: 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ref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01A9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A13C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69C5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5E6B" w14:textId="77777777" w:rsidR="0062695E" w:rsidRPr="00986E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</w:t>
            </w:r>
          </w:p>
        </w:tc>
      </w:tr>
      <w:tr w:rsidR="0062695E" w:rsidRPr="00986EF4" w14:paraId="7B4C58A9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93F8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Diagnosed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before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recruitment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3AFB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-3.4 [-5.1, -1.7]***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7744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-2.4 [-4.1, -0.6]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3B80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.1 [1.2, 3.6]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887F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-1.5 [-3.3, 0.3]</w:t>
            </w:r>
          </w:p>
        </w:tc>
      </w:tr>
      <w:tr w:rsidR="0062695E" w:rsidRPr="00986EF4" w14:paraId="7EF50273" w14:textId="77777777" w:rsidTr="0072358C">
        <w:trPr>
          <w:trHeight w:val="240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3425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Diagnosed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after 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recruitment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46E1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[-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9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, 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.5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]***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24F8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.5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.2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8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]*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020E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.0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]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A342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6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.4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, -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8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]***</w:t>
            </w:r>
          </w:p>
        </w:tc>
      </w:tr>
      <w:tr w:rsidR="0062695E" w:rsidRPr="00986EF4" w14:paraId="328B308D" w14:textId="77777777" w:rsidTr="0072358C">
        <w:trPr>
          <w:trHeight w:val="252"/>
          <w:jc w:val="center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F010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Un</w:t>
            </w:r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diagnosed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(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antibodies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only</w:t>
            </w:r>
            <w:proofErr w:type="spellEnd"/>
            <w:r w:rsidRPr="00986E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55A12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.9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]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D5097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[-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9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]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961A3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.1 [0.6, 2.1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6735" w14:textId="77777777" w:rsidR="0062695E" w:rsidRPr="00986E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[-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.1</w:t>
            </w:r>
            <w:r w:rsidRPr="00986EF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]</w:t>
            </w:r>
          </w:p>
        </w:tc>
      </w:tr>
    </w:tbl>
    <w:p w14:paraId="20D251F7" w14:textId="77777777" w:rsidR="0062695E" w:rsidRPr="00FD17A2" w:rsidRDefault="0062695E" w:rsidP="0062695E">
      <w:pPr>
        <w:jc w:val="both"/>
        <w:rPr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Legend. </w:t>
      </w:r>
      <w:r w:rsidRPr="00FA036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E63C10">
        <w:rPr>
          <w:rFonts w:ascii="Times New Roman" w:hAnsi="Times New Roman" w:cs="Times New Roman"/>
          <w:i/>
          <w:iCs/>
          <w:sz w:val="20"/>
          <w:szCs w:val="20"/>
          <w:lang w:val="en-US"/>
        </w:rPr>
        <w:t>Physical Component Summary (PCS)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  <w:r w:rsidRPr="00FA036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E63C10">
        <w:rPr>
          <w:rFonts w:ascii="Times New Roman" w:hAnsi="Times New Roman" w:cs="Times New Roman"/>
          <w:i/>
          <w:iCs/>
          <w:sz w:val="20"/>
          <w:szCs w:val="20"/>
          <w:lang w:val="en-US"/>
        </w:rPr>
        <w:t>Mental Component Summary (MCS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). </w:t>
      </w:r>
      <w:r w:rsidRPr="00FA036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Mental Health Inventory (MHI).</w:t>
      </w:r>
      <w:r w:rsidRPr="006A74C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4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Linear regressions models were employed to analyze the PCS, MCS and MHI scores.</w:t>
      </w:r>
      <w:r w:rsidRPr="00681DE2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5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Logistic regression model was used for the Health Progression variable. </w:t>
      </w:r>
      <w:r w:rsidRPr="00E63C10">
        <w:rPr>
          <w:rFonts w:ascii="Times New Roman" w:hAnsi="Times New Roman" w:cs="Times New Roman"/>
          <w:i/>
          <w:iCs/>
          <w:sz w:val="20"/>
          <w:szCs w:val="20"/>
          <w:lang w:val="en-US"/>
        </w:rPr>
        <w:t>Models were adjusted for comorbidities,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decennial</w:t>
      </w:r>
      <w:r w:rsidRPr="00E63C1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ge,</w:t>
      </w:r>
      <w:r w:rsidRPr="0068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1DE2">
        <w:rPr>
          <w:rFonts w:ascii="Times New Roman" w:hAnsi="Times New Roman" w:cs="Times New Roman"/>
          <w:i/>
          <w:iCs/>
          <w:sz w:val="20"/>
          <w:szCs w:val="20"/>
          <w:lang w:val="en-US"/>
        </w:rPr>
        <w:t>sex (male/female), province, education level (primary education or less / lower than secondary education / upper secondary education / higher education), working status (employee public or private / independent or informal workers / not working), current smoking status (current smoker, non-smoker), case-control status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3F9F21CF" w14:textId="77777777" w:rsidR="0062695E" w:rsidRPr="00FD17A2" w:rsidRDefault="0062695E" w:rsidP="0062695E">
      <w:pPr>
        <w:rPr>
          <w:lang w:val="en-US"/>
        </w:rPr>
      </w:pPr>
    </w:p>
    <w:p w14:paraId="56E0DB10" w14:textId="77777777" w:rsidR="0062695E" w:rsidRDefault="0062695E" w:rsidP="0062695E">
      <w:pPr>
        <w:rPr>
          <w:rFonts w:ascii="Times New Roman" w:hAnsi="Times New Roman"/>
          <w:b/>
          <w:bCs/>
          <w:i/>
          <w:iCs/>
          <w:color w:val="44546A" w:themeColor="text2"/>
          <w:kern w:val="0"/>
          <w:lang w:val="en-US"/>
          <w14:ligatures w14:val="none"/>
        </w:rPr>
      </w:pPr>
      <w:r>
        <w:rPr>
          <w:b/>
          <w:bCs/>
          <w:lang w:val="en-US"/>
        </w:rPr>
        <w:br w:type="page"/>
      </w:r>
    </w:p>
    <w:p w14:paraId="0B40DEFD" w14:textId="77777777" w:rsidR="0062695E" w:rsidRDefault="0062695E" w:rsidP="0062695E">
      <w:pPr>
        <w:pStyle w:val="Caption"/>
        <w:keepNext/>
        <w:rPr>
          <w:b/>
          <w:bCs/>
          <w:sz w:val="22"/>
          <w:szCs w:val="22"/>
          <w:lang w:val="en-US"/>
        </w:rPr>
      </w:pPr>
      <w:r w:rsidRPr="00FC61F4">
        <w:rPr>
          <w:b/>
          <w:bCs/>
          <w:sz w:val="22"/>
          <w:szCs w:val="22"/>
          <w:lang w:val="en-US"/>
        </w:rPr>
        <w:lastRenderedPageBreak/>
        <w:t xml:space="preserve">Table </w:t>
      </w:r>
      <w:r>
        <w:rPr>
          <w:b/>
          <w:bCs/>
          <w:sz w:val="22"/>
          <w:szCs w:val="22"/>
          <w:lang w:val="en-US"/>
        </w:rPr>
        <w:t>S4</w:t>
      </w:r>
      <w:r w:rsidRPr="00FC61F4">
        <w:rPr>
          <w:b/>
          <w:bCs/>
          <w:sz w:val="22"/>
          <w:szCs w:val="22"/>
          <w:lang w:val="en-US"/>
        </w:rPr>
        <w:t xml:space="preserve">. </w:t>
      </w:r>
      <w:r>
        <w:rPr>
          <w:b/>
          <w:bCs/>
          <w:sz w:val="22"/>
          <w:szCs w:val="22"/>
          <w:lang w:val="en-US"/>
        </w:rPr>
        <w:t>Demographic, s</w:t>
      </w:r>
      <w:r w:rsidRPr="00FC61F4">
        <w:rPr>
          <w:b/>
          <w:bCs/>
          <w:sz w:val="22"/>
          <w:szCs w:val="22"/>
          <w:lang w:val="en-US"/>
        </w:rPr>
        <w:t xml:space="preserve">ocioeconomic </w:t>
      </w:r>
      <w:r>
        <w:rPr>
          <w:b/>
          <w:bCs/>
          <w:sz w:val="22"/>
          <w:szCs w:val="22"/>
          <w:lang w:val="en-US"/>
        </w:rPr>
        <w:t>c</w:t>
      </w:r>
      <w:r w:rsidRPr="00FC61F4">
        <w:rPr>
          <w:b/>
          <w:bCs/>
          <w:sz w:val="22"/>
          <w:szCs w:val="22"/>
          <w:lang w:val="en-US"/>
        </w:rPr>
        <w:t xml:space="preserve">haracteristics and </w:t>
      </w:r>
      <w:r>
        <w:rPr>
          <w:b/>
          <w:bCs/>
          <w:sz w:val="22"/>
          <w:szCs w:val="22"/>
          <w:lang w:val="en-US"/>
        </w:rPr>
        <w:t>c</w:t>
      </w:r>
      <w:r w:rsidRPr="00FC61F4">
        <w:rPr>
          <w:b/>
          <w:bCs/>
          <w:sz w:val="22"/>
          <w:szCs w:val="22"/>
          <w:lang w:val="en-US"/>
        </w:rPr>
        <w:t xml:space="preserve">omorbidities </w:t>
      </w:r>
      <w:r>
        <w:rPr>
          <w:b/>
          <w:bCs/>
          <w:sz w:val="22"/>
          <w:szCs w:val="22"/>
          <w:lang w:val="en-US"/>
        </w:rPr>
        <w:t>i</w:t>
      </w:r>
      <w:r w:rsidRPr="00E63C10">
        <w:rPr>
          <w:b/>
          <w:bCs/>
          <w:sz w:val="22"/>
          <w:szCs w:val="22"/>
          <w:lang w:val="en-US"/>
        </w:rPr>
        <w:t xml:space="preserve">n </w:t>
      </w:r>
      <w:r>
        <w:rPr>
          <w:b/>
          <w:bCs/>
          <w:sz w:val="22"/>
          <w:szCs w:val="22"/>
          <w:lang w:val="en-US"/>
        </w:rPr>
        <w:t>c</w:t>
      </w:r>
      <w:r w:rsidRPr="00E63C10">
        <w:rPr>
          <w:b/>
          <w:bCs/>
          <w:sz w:val="22"/>
          <w:szCs w:val="22"/>
          <w:lang w:val="en-US"/>
        </w:rPr>
        <w:t xml:space="preserve">ases </w:t>
      </w:r>
      <w:r>
        <w:rPr>
          <w:b/>
          <w:bCs/>
          <w:sz w:val="22"/>
          <w:szCs w:val="22"/>
          <w:lang w:val="en-US"/>
        </w:rPr>
        <w:t>a</w:t>
      </w:r>
      <w:r w:rsidRPr="00E63C10">
        <w:rPr>
          <w:b/>
          <w:bCs/>
          <w:sz w:val="22"/>
          <w:szCs w:val="22"/>
          <w:lang w:val="en-US"/>
        </w:rPr>
        <w:t xml:space="preserve">t </w:t>
      </w:r>
      <w:r>
        <w:rPr>
          <w:b/>
          <w:bCs/>
          <w:sz w:val="22"/>
          <w:szCs w:val="22"/>
          <w:lang w:val="en-US"/>
        </w:rPr>
        <w:t>r</w:t>
      </w:r>
      <w:r w:rsidRPr="00E63C10">
        <w:rPr>
          <w:b/>
          <w:bCs/>
          <w:sz w:val="22"/>
          <w:szCs w:val="22"/>
          <w:lang w:val="en-US"/>
        </w:rPr>
        <w:t>ecruitment (</w:t>
      </w:r>
      <w:r>
        <w:rPr>
          <w:b/>
          <w:bCs/>
          <w:sz w:val="22"/>
          <w:szCs w:val="22"/>
          <w:lang w:val="en-US"/>
        </w:rPr>
        <w:t>o</w:t>
      </w:r>
      <w:r w:rsidRPr="00E63C10">
        <w:rPr>
          <w:b/>
          <w:bCs/>
          <w:sz w:val="22"/>
          <w:szCs w:val="22"/>
          <w:lang w:val="en-US"/>
        </w:rPr>
        <w:t>verall</w:t>
      </w:r>
      <w:r w:rsidRPr="00FC61F4">
        <w:rPr>
          <w:b/>
          <w:bCs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>a</w:t>
      </w:r>
      <w:r w:rsidRPr="00FC61F4">
        <w:rPr>
          <w:b/>
          <w:bCs/>
          <w:sz w:val="22"/>
          <w:szCs w:val="22"/>
          <w:lang w:val="en-US"/>
        </w:rPr>
        <w:t xml:space="preserve">nd </w:t>
      </w:r>
      <w:r>
        <w:rPr>
          <w:b/>
          <w:bCs/>
          <w:sz w:val="22"/>
          <w:szCs w:val="22"/>
          <w:lang w:val="en-US"/>
        </w:rPr>
        <w:t>b</w:t>
      </w:r>
      <w:r w:rsidRPr="00FC61F4">
        <w:rPr>
          <w:b/>
          <w:bCs/>
          <w:sz w:val="22"/>
          <w:szCs w:val="22"/>
          <w:lang w:val="en-US"/>
        </w:rPr>
        <w:t xml:space="preserve">y </w:t>
      </w:r>
      <w:r>
        <w:rPr>
          <w:b/>
          <w:bCs/>
          <w:sz w:val="22"/>
          <w:szCs w:val="22"/>
          <w:lang w:val="en-US"/>
        </w:rPr>
        <w:t>s</w:t>
      </w:r>
      <w:r w:rsidRPr="00FC61F4">
        <w:rPr>
          <w:b/>
          <w:bCs/>
          <w:sz w:val="22"/>
          <w:szCs w:val="22"/>
          <w:lang w:val="en-US"/>
        </w:rPr>
        <w:t>everity)</w:t>
      </w:r>
    </w:p>
    <w:tbl>
      <w:tblPr>
        <w:tblW w:w="91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960"/>
        <w:gridCol w:w="960"/>
        <w:gridCol w:w="1159"/>
        <w:gridCol w:w="1196"/>
        <w:gridCol w:w="1406"/>
      </w:tblGrid>
      <w:tr w:rsidR="0062695E" w:rsidRPr="00FF486A" w14:paraId="26850911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75225" w14:textId="77777777" w:rsidR="0062695E" w:rsidRPr="008A4EA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</w:pPr>
            <w:r w:rsidRPr="008A4EA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  <w:t> </w:t>
            </w:r>
          </w:p>
        </w:tc>
        <w:tc>
          <w:tcPr>
            <w:tcW w:w="56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4528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Cases (N=641)</w:t>
            </w:r>
          </w:p>
        </w:tc>
      </w:tr>
      <w:tr w:rsidR="0062695E" w:rsidRPr="00FF486A" w14:paraId="74425DAC" w14:textId="77777777" w:rsidTr="0072358C">
        <w:trPr>
          <w:trHeight w:val="612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9C7A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4E336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il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D883A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oderate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FEB57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 (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ild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vs 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oderate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45362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Hospitalized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F83DC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 (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ild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vs 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Hospitalized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)</w:t>
            </w:r>
          </w:p>
        </w:tc>
      </w:tr>
      <w:tr w:rsidR="0062695E" w:rsidRPr="00FF486A" w14:paraId="79839D40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740A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747B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79 (5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6C26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23 (35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C301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9EA2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9 (6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7933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39FC0BA5" w14:textId="77777777" w:rsidTr="0072358C">
        <w:trPr>
          <w:trHeight w:val="312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86AD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805F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C16E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R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A228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1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A27C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5399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2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&lt;0.01</w:t>
            </w:r>
          </w:p>
        </w:tc>
      </w:tr>
      <w:tr w:rsidR="0062695E" w:rsidRPr="00FF486A" w14:paraId="360F8047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8479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M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CD07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66 (4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72C9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93 (42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82C8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EC80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7 (69</w:t>
            </w:r>
            <w:r w:rsidRPr="00FF486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%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CD07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18AD4800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EBA7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Wom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2090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13 (5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0550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30 (58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8F1A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A566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2 (31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0270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6B6F588C" w14:textId="77777777" w:rsidTr="0072358C">
        <w:trPr>
          <w:trHeight w:val="312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DC26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87D4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AAAE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R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A6CE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1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0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259F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171B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2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&lt;0.01</w:t>
            </w:r>
          </w:p>
        </w:tc>
      </w:tr>
      <w:tr w:rsidR="0062695E" w:rsidRPr="00FF486A" w14:paraId="38F27266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E8B9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8-29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D068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79 (2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FF66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6 (16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A8D2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660A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 (5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8119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5256EE87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967C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0-39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EE4F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74 (2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2FAF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6 (21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FE07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27E2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 (3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0508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160C0CBF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9D2A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0-49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3238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64 (1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5FCA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1 (23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B33C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905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 (10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E5CF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1A2EDB9D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A6FE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0-59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5389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7 (1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92E0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6 (21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68A0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A662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3 (33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B26D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1DA838C1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CB9D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60-69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F4A4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64 (1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10AB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2 (14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48D7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15FA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0 (26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08A9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57625D09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F33E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70y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7507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1 (1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6FC7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2 (5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DDCA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6694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9 (23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E73A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2CD17B69" w14:textId="77777777" w:rsidTr="0072358C">
        <w:trPr>
          <w:trHeight w:val="312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F6A3" w14:textId="77777777" w:rsidR="0062695E" w:rsidRPr="008A4EA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</w:pPr>
            <w:r w:rsidRPr="008A4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  <w:t>Time since diagnosis at recrui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B949" w14:textId="77777777" w:rsidR="0062695E" w:rsidRPr="008A4EA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F8EB" w14:textId="77777777" w:rsidR="0062695E" w:rsidRPr="008A4EA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R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0936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1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6583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34AC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2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</w:tr>
      <w:tr w:rsidR="0062695E" w:rsidRPr="00FF486A" w14:paraId="4C6DF21A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2536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0-29 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da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800D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38 (3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613E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73 (33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5E4A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23C2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8 (21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B25F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4009FFE2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B892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30-89 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da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8CCF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82 (2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BDE3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5 (25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7B65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8193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8 (21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9A7F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77222BE0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63C8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90 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days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or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m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D1F6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59 (4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B032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95 (43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423B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C9FF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3 (59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F927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3755D4A1" w14:textId="77777777" w:rsidTr="0072358C">
        <w:trPr>
          <w:trHeight w:val="312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20FD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rovin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8A6A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CBC3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R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EE13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1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4105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28CB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2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</w:tr>
      <w:tr w:rsidR="0062695E" w:rsidRPr="00FF486A" w14:paraId="4919FB21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F901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G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975E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45 (6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E2AB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44 (65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74CA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4BD6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0 (77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4482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0EDA9167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FAE8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Guanacaste-Puntare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488E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34 (3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6B37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79 (35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1218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F8F7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9 (23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D1D5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3CAF0F0D" w14:textId="77777777" w:rsidTr="0072358C">
        <w:trPr>
          <w:trHeight w:val="312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D8A8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Education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lev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A6BB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3DF5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R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BAAC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1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03B8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7C43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2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0.03</w:t>
            </w:r>
          </w:p>
        </w:tc>
      </w:tr>
      <w:tr w:rsidR="0062695E" w:rsidRPr="00FF486A" w14:paraId="0DB71FCE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312D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Complete Elementary 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Scho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61D1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02 (2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59EF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63 (28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D27C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9C69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9 (49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5F49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2F9E38B5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E2B9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Incomplete High 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Scho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B897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68 (1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231E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5 (20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FA75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3C10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 (8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F852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406E689D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4634" w14:textId="77777777" w:rsidR="0062695E" w:rsidRPr="008A4EA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</w:pPr>
            <w:r w:rsidRPr="008A4EA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  <w:t>Complete High School or Technical trai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198C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78 (2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F5D7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1 (23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F4C1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33B5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 (13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64F1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3C21A8B2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1A90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Complete 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or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Incomplete 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Universit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E3C0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31 (3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03A2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64 (29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313F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1E18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2 (31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613F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53DA5AB8" w14:textId="77777777" w:rsidTr="0072358C">
        <w:trPr>
          <w:trHeight w:val="312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8369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Working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4FAD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757D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R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2DDA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1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DE2E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90AE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2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</w:tr>
      <w:tr w:rsidR="0062695E" w:rsidRPr="00FF486A" w14:paraId="53C79592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3A2E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Employee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(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ublic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or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rivate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E1C9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67 (4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A53B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06 (48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674F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EEE1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0 (26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2762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5E468D5B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DA02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Independent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or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informal 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worke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3BA4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4 (1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F645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6 (16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79EE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502A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8 (21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37A5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35A2A625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C2C9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Not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work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73FC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58 (4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51A8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81 (36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5BF7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0CF0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1 (54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36EB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</w:tr>
      <w:tr w:rsidR="0062695E" w:rsidRPr="00FF486A" w14:paraId="3AF17B24" w14:textId="77777777" w:rsidTr="0072358C">
        <w:trPr>
          <w:trHeight w:val="312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ABF0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Currently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smoking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EF81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7 (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EF1E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4 (6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4822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1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3252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 (3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31D4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2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</w:tr>
      <w:tr w:rsidR="0062695E" w:rsidRPr="00FF486A" w14:paraId="7F65780A" w14:textId="77777777" w:rsidTr="0072358C">
        <w:trPr>
          <w:trHeight w:val="288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E7EC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Comorbidit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2C63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C222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R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690C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R"/>
                <w14:ligatures w14:val="non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AAE7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R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4CF0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R"/>
                <w14:ligatures w14:val="none"/>
              </w:rPr>
            </w:pPr>
          </w:p>
        </w:tc>
      </w:tr>
      <w:tr w:rsidR="0062695E" w:rsidRPr="00FF486A" w14:paraId="1F0A6D17" w14:textId="77777777" w:rsidTr="0072358C">
        <w:trPr>
          <w:trHeight w:val="312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045A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Hyperten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E01E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05 (2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9646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65 (29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B7D3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1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DC91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3 (59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7905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2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&lt;0.01</w:t>
            </w:r>
          </w:p>
        </w:tc>
      </w:tr>
      <w:tr w:rsidR="0062695E" w:rsidRPr="00FF486A" w14:paraId="0F05F302" w14:textId="77777777" w:rsidTr="0072358C">
        <w:trPr>
          <w:trHeight w:val="312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CEA3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Diabetes 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47C3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9 (1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EA1E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25 (11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586B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1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BA58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3 (33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81A8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2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&lt;0.01</w:t>
            </w:r>
          </w:p>
        </w:tc>
      </w:tr>
      <w:tr w:rsidR="0062695E" w:rsidRPr="00FF486A" w14:paraId="4E3CF989" w14:textId="77777777" w:rsidTr="0072358C">
        <w:trPr>
          <w:trHeight w:val="312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598F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Obesit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A7E0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57 (1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2FFE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7 (17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E12A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1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E373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7 (18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686E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2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</w:tr>
      <w:tr w:rsidR="0062695E" w:rsidRPr="00FF486A" w14:paraId="7302F370" w14:textId="77777777" w:rsidTr="0072358C">
        <w:trPr>
          <w:trHeight w:val="312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D1BE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Cholester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18C1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99 (2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5678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69 (31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EF77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1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9913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5 (38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3683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2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</w:tr>
      <w:tr w:rsidR="0062695E" w:rsidRPr="00FF486A" w14:paraId="33650066" w14:textId="77777777" w:rsidTr="0072358C">
        <w:trPr>
          <w:trHeight w:val="312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0433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Asth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03C0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7 (1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B3D2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3 (19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3550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1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0.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167A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8 (21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2D0D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2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</w:tr>
      <w:tr w:rsidR="0062695E" w:rsidRPr="00FF486A" w14:paraId="3174A85C" w14:textId="77777777" w:rsidTr="0072358C">
        <w:trPr>
          <w:trHeight w:val="312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1721" w14:textId="77777777" w:rsidR="0062695E" w:rsidRPr="008A4EA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</w:pPr>
            <w:r w:rsidRPr="008A4EA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  <w:t>Another comorbidity related to COVID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312C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45 (1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12D8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34 (15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A23C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1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D9BA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6 (15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66B3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2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</w:tr>
      <w:tr w:rsidR="0062695E" w:rsidRPr="00FF486A" w14:paraId="7F0E2B9B" w14:textId="77777777" w:rsidTr="0072358C">
        <w:trPr>
          <w:trHeight w:val="312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A843" w14:textId="77777777" w:rsidR="0062695E" w:rsidRPr="00FF486A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Another</w:t>
            </w:r>
            <w:proofErr w:type="spellEnd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 xml:space="preserve"> </w:t>
            </w:r>
            <w:proofErr w:type="spellStart"/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comorbidit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0030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98 (2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EFDA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63 (28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63CD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1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6EA3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3 (33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41C7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2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</w:tr>
      <w:tr w:rsidR="0062695E" w:rsidRPr="00FF486A" w14:paraId="2B8D877E" w14:textId="77777777" w:rsidTr="0072358C">
        <w:trPr>
          <w:trHeight w:val="324"/>
          <w:jc w:val="center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E1FA" w14:textId="77777777" w:rsidR="0062695E" w:rsidRPr="008A102F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</w:pPr>
            <w:r w:rsidRPr="008A10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CR"/>
                <w14:ligatures w14:val="none"/>
              </w:rPr>
              <w:t>Other sickness episode than COVID-19 during follow-up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919A6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15 (3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9C960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88 (39%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3A12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1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0.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3A857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17 (44%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E0FB5" w14:textId="77777777" w:rsidR="0062695E" w:rsidRPr="00FF486A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</w:pP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p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s-CR"/>
                <w14:ligatures w14:val="none"/>
              </w:rPr>
              <w:t>2</w:t>
            </w:r>
            <w:r w:rsidRPr="00FF48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R"/>
                <w14:ligatures w14:val="none"/>
              </w:rPr>
              <w:t>=NS</w:t>
            </w:r>
          </w:p>
        </w:tc>
      </w:tr>
    </w:tbl>
    <w:p w14:paraId="6F93C676" w14:textId="77777777" w:rsidR="0062695E" w:rsidRDefault="0062695E" w:rsidP="0062695E">
      <w:pPr>
        <w:pStyle w:val="Caption"/>
        <w:keepNext/>
        <w:rPr>
          <w:b/>
          <w:bCs/>
          <w:sz w:val="22"/>
          <w:szCs w:val="22"/>
          <w:lang w:val="en-US"/>
        </w:rPr>
      </w:pPr>
    </w:p>
    <w:p w14:paraId="133186F8" w14:textId="77777777" w:rsidR="0062695E" w:rsidRPr="00FC61F4" w:rsidRDefault="0062695E" w:rsidP="0062695E">
      <w:pPr>
        <w:pStyle w:val="Caption"/>
        <w:keepNext/>
        <w:rPr>
          <w:b/>
          <w:bCs/>
          <w:sz w:val="22"/>
          <w:szCs w:val="22"/>
          <w:lang w:val="en-US"/>
        </w:rPr>
      </w:pPr>
      <w:r w:rsidRPr="00FC61F4">
        <w:rPr>
          <w:b/>
          <w:bCs/>
          <w:sz w:val="22"/>
          <w:szCs w:val="22"/>
          <w:lang w:val="en-US"/>
        </w:rPr>
        <w:t>Table S</w:t>
      </w:r>
      <w:r>
        <w:rPr>
          <w:b/>
          <w:bCs/>
          <w:sz w:val="22"/>
          <w:szCs w:val="22"/>
          <w:lang w:val="en-US"/>
        </w:rPr>
        <w:t>5</w:t>
      </w:r>
      <w:r w:rsidRPr="00FC61F4">
        <w:rPr>
          <w:b/>
          <w:bCs/>
          <w:sz w:val="22"/>
          <w:szCs w:val="22"/>
          <w:lang w:val="en-US"/>
        </w:rPr>
        <w:t xml:space="preserve">. Scoring </w:t>
      </w:r>
      <w:r>
        <w:rPr>
          <w:b/>
          <w:bCs/>
          <w:sz w:val="22"/>
          <w:szCs w:val="22"/>
          <w:lang w:val="en-US"/>
        </w:rPr>
        <w:t>c</w:t>
      </w:r>
      <w:r w:rsidRPr="00FC61F4">
        <w:rPr>
          <w:b/>
          <w:bCs/>
          <w:sz w:val="22"/>
          <w:szCs w:val="22"/>
          <w:lang w:val="en-US"/>
        </w:rPr>
        <w:t xml:space="preserve">oefficients </w:t>
      </w:r>
      <w:proofErr w:type="spellStart"/>
      <w:r>
        <w:rPr>
          <w:b/>
          <w:bCs/>
          <w:sz w:val="22"/>
          <w:szCs w:val="22"/>
          <w:lang w:val="en-US"/>
        </w:rPr>
        <w:t>Uu</w:t>
      </w:r>
      <w:r w:rsidRPr="00FC61F4">
        <w:rPr>
          <w:b/>
          <w:bCs/>
          <w:sz w:val="22"/>
          <w:szCs w:val="22"/>
          <w:lang w:val="en-US"/>
        </w:rPr>
        <w:t>ed</w:t>
      </w:r>
      <w:proofErr w:type="spellEnd"/>
      <w:r w:rsidRPr="00FC61F4">
        <w:rPr>
          <w:b/>
          <w:bCs/>
          <w:sz w:val="22"/>
          <w:szCs w:val="22"/>
          <w:lang w:val="en-US"/>
        </w:rPr>
        <w:t xml:space="preserve"> for SF-36 Mental and </w:t>
      </w:r>
      <w:r>
        <w:rPr>
          <w:b/>
          <w:bCs/>
          <w:sz w:val="22"/>
          <w:szCs w:val="22"/>
          <w:lang w:val="en-US"/>
        </w:rPr>
        <w:t>P</w:t>
      </w:r>
      <w:r w:rsidRPr="00FC61F4">
        <w:rPr>
          <w:b/>
          <w:bCs/>
          <w:sz w:val="22"/>
          <w:szCs w:val="22"/>
          <w:lang w:val="en-US"/>
        </w:rPr>
        <w:t xml:space="preserve">hysical </w:t>
      </w:r>
      <w:r>
        <w:rPr>
          <w:b/>
          <w:bCs/>
          <w:sz w:val="22"/>
          <w:szCs w:val="22"/>
          <w:lang w:val="en-US"/>
        </w:rPr>
        <w:t>S</w:t>
      </w:r>
      <w:r w:rsidRPr="00FC61F4">
        <w:rPr>
          <w:b/>
          <w:bCs/>
          <w:sz w:val="22"/>
          <w:szCs w:val="22"/>
          <w:lang w:val="en-US"/>
        </w:rPr>
        <w:t>cales (N=</w:t>
      </w:r>
      <w:r>
        <w:rPr>
          <w:b/>
          <w:bCs/>
          <w:sz w:val="22"/>
          <w:szCs w:val="22"/>
          <w:lang w:val="en-US"/>
        </w:rPr>
        <w:t>1588</w:t>
      </w:r>
      <w:r w:rsidRPr="00FC61F4">
        <w:rPr>
          <w:b/>
          <w:bCs/>
          <w:sz w:val="22"/>
          <w:szCs w:val="22"/>
          <w:lang w:val="en-US"/>
        </w:rPr>
        <w:t>)</w:t>
      </w:r>
    </w:p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0"/>
        <w:gridCol w:w="1240"/>
        <w:gridCol w:w="1240"/>
      </w:tblGrid>
      <w:tr w:rsidR="0062695E" w:rsidRPr="00FC61F4" w14:paraId="79F55A47" w14:textId="77777777" w:rsidTr="0072358C">
        <w:trPr>
          <w:trHeight w:val="288"/>
        </w:trPr>
        <w:tc>
          <w:tcPr>
            <w:tcW w:w="4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935C" w14:textId="77777777" w:rsidR="0062695E" w:rsidRPr="00FC61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2444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ent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0F148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C61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hysical</w:t>
            </w:r>
            <w:proofErr w:type="spellEnd"/>
          </w:p>
        </w:tc>
      </w:tr>
      <w:tr w:rsidR="0062695E" w:rsidRPr="00FC61F4" w14:paraId="70E78365" w14:textId="77777777" w:rsidTr="0072358C">
        <w:trPr>
          <w:trHeight w:val="288"/>
        </w:trPr>
        <w:tc>
          <w:tcPr>
            <w:tcW w:w="4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5ED6" w14:textId="77777777" w:rsidR="0062695E" w:rsidRPr="00FC61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ysical</w:t>
            </w:r>
            <w:proofErr w:type="spellEnd"/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unction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1A21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B040E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</w:t>
            </w:r>
          </w:p>
        </w:tc>
      </w:tr>
      <w:tr w:rsidR="0062695E" w:rsidRPr="00FC61F4" w14:paraId="38063AAC" w14:textId="77777777" w:rsidTr="0072358C">
        <w:trPr>
          <w:trHeight w:val="288"/>
        </w:trPr>
        <w:tc>
          <w:tcPr>
            <w:tcW w:w="4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BE3C" w14:textId="77777777" w:rsidR="0062695E" w:rsidRPr="00FC61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ole-</w:t>
            </w:r>
            <w:proofErr w:type="spellStart"/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ysica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106F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E7047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</w:t>
            </w:r>
          </w:p>
        </w:tc>
      </w:tr>
      <w:tr w:rsidR="0062695E" w:rsidRPr="00FC61F4" w14:paraId="139A705E" w14:textId="77777777" w:rsidTr="0072358C">
        <w:trPr>
          <w:trHeight w:val="288"/>
        </w:trPr>
        <w:tc>
          <w:tcPr>
            <w:tcW w:w="4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9B18" w14:textId="77777777" w:rsidR="0062695E" w:rsidRPr="00FC61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dily</w:t>
            </w:r>
            <w:proofErr w:type="spellEnd"/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D3EB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D9CF0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</w:tr>
      <w:tr w:rsidR="0062695E" w:rsidRPr="00FC61F4" w14:paraId="35F4050E" w14:textId="77777777" w:rsidTr="0072358C">
        <w:trPr>
          <w:trHeight w:val="288"/>
        </w:trPr>
        <w:tc>
          <w:tcPr>
            <w:tcW w:w="4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7D13" w14:textId="77777777" w:rsidR="0062695E" w:rsidRPr="00FC61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eneral </w:t>
            </w:r>
            <w:proofErr w:type="spellStart"/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lth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FAD9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33279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8</w:t>
            </w:r>
          </w:p>
        </w:tc>
      </w:tr>
      <w:tr w:rsidR="0062695E" w:rsidRPr="00FC61F4" w14:paraId="56CC99FE" w14:textId="77777777" w:rsidTr="0072358C">
        <w:trPr>
          <w:trHeight w:val="288"/>
        </w:trPr>
        <w:tc>
          <w:tcPr>
            <w:tcW w:w="4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AD4B" w14:textId="77777777" w:rsidR="0062695E" w:rsidRPr="00FC61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talit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13D3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86FFA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</w:tr>
      <w:tr w:rsidR="0062695E" w:rsidRPr="00FC61F4" w14:paraId="1DD27B13" w14:textId="77777777" w:rsidTr="0072358C">
        <w:trPr>
          <w:trHeight w:val="288"/>
        </w:trPr>
        <w:tc>
          <w:tcPr>
            <w:tcW w:w="4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8CC1" w14:textId="77777777" w:rsidR="0062695E" w:rsidRPr="00FC61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ocial </w:t>
            </w:r>
            <w:proofErr w:type="spellStart"/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unction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75AB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F0BC0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</w:t>
            </w:r>
          </w:p>
        </w:tc>
      </w:tr>
      <w:tr w:rsidR="0062695E" w:rsidRPr="00FC61F4" w14:paraId="37A7C412" w14:textId="77777777" w:rsidTr="0072358C">
        <w:trPr>
          <w:trHeight w:val="288"/>
        </w:trPr>
        <w:tc>
          <w:tcPr>
            <w:tcW w:w="4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55D4" w14:textId="77777777" w:rsidR="0062695E" w:rsidRPr="00FC61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ole-</w:t>
            </w:r>
            <w:proofErr w:type="spellStart"/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motiona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7C42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CC71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</w:t>
            </w:r>
          </w:p>
        </w:tc>
      </w:tr>
      <w:tr w:rsidR="0062695E" w:rsidRPr="00FC61F4" w14:paraId="34CD6D38" w14:textId="77777777" w:rsidTr="0072358C">
        <w:trPr>
          <w:trHeight w:val="288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9C925" w14:textId="77777777" w:rsidR="0062695E" w:rsidRPr="00FC61F4" w:rsidRDefault="0062695E" w:rsidP="00723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motional</w:t>
            </w:r>
            <w:proofErr w:type="spellEnd"/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ll-Be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66BC8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19B3E" w14:textId="77777777" w:rsidR="0062695E" w:rsidRPr="00FC61F4" w:rsidRDefault="0062695E" w:rsidP="00723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61F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</w:t>
            </w:r>
          </w:p>
        </w:tc>
      </w:tr>
    </w:tbl>
    <w:p w14:paraId="47E3D310" w14:textId="77777777" w:rsidR="0062695E" w:rsidRPr="008012D1" w:rsidRDefault="0062695E" w:rsidP="0062695E">
      <w:pPr>
        <w:jc w:val="both"/>
        <w:rPr>
          <w:sz w:val="18"/>
          <w:szCs w:val="18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Reference: </w:t>
      </w:r>
      <w:r w:rsidRPr="008012D1">
        <w:rPr>
          <w:rFonts w:ascii="Times New Roman" w:hAnsi="Times New Roman" w:cs="Times New Roman"/>
          <w:sz w:val="20"/>
          <w:szCs w:val="20"/>
          <w:lang w:val="en-US"/>
        </w:rPr>
        <w:t>Farivar SS, Cunningham WE, Hays RD. Correlated physical and mental health summary scores for the SF-36 and SF-12 Health Survey, V.1. Health Qual Life Outcomes. 2007;5(1):54.</w:t>
      </w:r>
    </w:p>
    <w:p w14:paraId="0A24DEDD" w14:textId="77777777" w:rsidR="0062695E" w:rsidRDefault="0062695E" w:rsidP="0062695E"/>
    <w:p w14:paraId="1A99FCBC" w14:textId="77777777" w:rsidR="000B76F4" w:rsidRDefault="000B76F4"/>
    <w:sectPr w:rsidR="000B76F4" w:rsidSect="00891599">
      <w:footerReference w:type="default" r:id="rId5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8673CA" w14:textId="77777777" w:rsidR="00000000" w:rsidRDefault="00000000">
    <w:pPr>
      <w:pStyle w:val="Footer"/>
    </w:pPr>
  </w:p>
  <w:p w14:paraId="1814EC5E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C70410"/>
    <w:multiLevelType w:val="hybridMultilevel"/>
    <w:tmpl w:val="B64E77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3374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95E"/>
    <w:rsid w:val="000B76F4"/>
    <w:rsid w:val="0062695E"/>
    <w:rsid w:val="00891599"/>
    <w:rsid w:val="00E7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F7662"/>
  <w15:chartTrackingRefBased/>
  <w15:docId w15:val="{372DE2B6-4618-4C21-9FDB-B53C60E5D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95E"/>
    <w:rPr>
      <w:lang w:val="es-C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695E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kern w:val="0"/>
      <w:sz w:val="18"/>
      <w:szCs w:val="18"/>
      <w:lang w:val="fr-FR"/>
      <w14:ligatures w14:val="none"/>
    </w:rPr>
  </w:style>
  <w:style w:type="paragraph" w:styleId="ListParagraph">
    <w:name w:val="List Paragraph"/>
    <w:basedOn w:val="Normal"/>
    <w:uiPriority w:val="34"/>
    <w:qFormat/>
    <w:rsid w:val="0062695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269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95E"/>
    <w:rPr>
      <w:lang w:val="es-C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67</Words>
  <Characters>7222</Characters>
  <Application>Microsoft Office Word</Application>
  <DocSecurity>0</DocSecurity>
  <Lines>60</Lines>
  <Paragraphs>16</Paragraphs>
  <ScaleCrop>false</ScaleCrop>
  <Company/>
  <LinksUpToDate>false</LinksUpToDate>
  <CharactersWithSpaces>8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Barboza Solis</dc:creator>
  <cp:keywords/>
  <dc:description/>
  <cp:lastModifiedBy>Cristina Barboza Solis</cp:lastModifiedBy>
  <cp:revision>1</cp:revision>
  <dcterms:created xsi:type="dcterms:W3CDTF">2024-05-03T15:33:00Z</dcterms:created>
  <dcterms:modified xsi:type="dcterms:W3CDTF">2024-05-03T15:34:00Z</dcterms:modified>
</cp:coreProperties>
</file>